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BCBE9D" w14:textId="64DA3B3B" w:rsidR="00DA4B2C" w:rsidRPr="00466094" w:rsidRDefault="00EB2F73" w:rsidP="00EB2F73">
      <w:pPr>
        <w:tabs>
          <w:tab w:val="left" w:pos="709"/>
          <w:tab w:val="center" w:pos="4961"/>
        </w:tabs>
        <w:jc w:val="center"/>
        <w:rPr>
          <w:b/>
          <w:sz w:val="32"/>
          <w:szCs w:val="32"/>
        </w:rPr>
      </w:pPr>
      <w:r w:rsidRPr="00466094">
        <w:rPr>
          <w:b/>
          <w:sz w:val="32"/>
          <w:szCs w:val="32"/>
        </w:rPr>
        <w:t>O</w:t>
      </w:r>
      <w:r w:rsidR="00F12E3F" w:rsidRPr="00466094">
        <w:rPr>
          <w:b/>
          <w:sz w:val="32"/>
          <w:szCs w:val="32"/>
        </w:rPr>
        <w:t xml:space="preserve">ptimal care </w:t>
      </w:r>
      <w:r w:rsidR="003661A3" w:rsidRPr="00466094">
        <w:rPr>
          <w:b/>
          <w:sz w:val="32"/>
          <w:szCs w:val="32"/>
        </w:rPr>
        <w:t xml:space="preserve">for </w:t>
      </w:r>
      <w:r w:rsidR="005B086C" w:rsidRPr="00466094">
        <w:rPr>
          <w:b/>
          <w:sz w:val="32"/>
          <w:szCs w:val="32"/>
        </w:rPr>
        <w:t>dementia diagnosis</w:t>
      </w:r>
    </w:p>
    <w:p w14:paraId="195E9354" w14:textId="77777777" w:rsidR="00F74329" w:rsidRDefault="00F74329" w:rsidP="0084370B">
      <w:pPr>
        <w:pStyle w:val="Default"/>
        <w:spacing w:line="276" w:lineRule="auto"/>
        <w:ind w:left="-142"/>
        <w:rPr>
          <w:rFonts w:ascii="Calibri" w:hAnsi="Calibri" w:cs="Arial"/>
          <w:bCs/>
        </w:rPr>
      </w:pPr>
    </w:p>
    <w:p w14:paraId="097F78EE" w14:textId="4B249887" w:rsidR="005D5BC9" w:rsidRPr="004D61A1" w:rsidRDefault="006B00D7" w:rsidP="00F74329">
      <w:pPr>
        <w:pStyle w:val="Default"/>
        <w:spacing w:line="276" w:lineRule="auto"/>
        <w:ind w:left="-142"/>
        <w:rPr>
          <w:rFonts w:asciiTheme="minorHAnsi" w:hAnsiTheme="minorHAnsi" w:cstheme="minorHAnsi"/>
          <w:b/>
          <w:bCs/>
          <w:sz w:val="22"/>
          <w:szCs w:val="22"/>
        </w:rPr>
      </w:pPr>
      <w:r w:rsidRPr="004D61A1">
        <w:rPr>
          <w:rFonts w:ascii="Calibri" w:hAnsi="Calibri" w:cs="Arial"/>
          <w:bCs/>
        </w:rPr>
        <w:t xml:space="preserve">We are seeking your expert </w:t>
      </w:r>
      <w:r w:rsidR="003661A3" w:rsidRPr="004D61A1">
        <w:rPr>
          <w:rFonts w:ascii="Calibri" w:hAnsi="Calibri" w:cs="Arial"/>
          <w:bCs/>
        </w:rPr>
        <w:t xml:space="preserve">opinion </w:t>
      </w:r>
      <w:r w:rsidRPr="004D61A1">
        <w:rPr>
          <w:rFonts w:ascii="Calibri" w:hAnsi="Calibri" w:cs="Arial"/>
          <w:bCs/>
        </w:rPr>
        <w:t xml:space="preserve">about what should constitute optimal care </w:t>
      </w:r>
      <w:r w:rsidR="003661A3" w:rsidRPr="004D61A1">
        <w:rPr>
          <w:rFonts w:ascii="Calibri" w:hAnsi="Calibri" w:cs="Arial"/>
          <w:bCs/>
          <w:u w:val="single"/>
        </w:rPr>
        <w:t>for diagnosis of dementia</w:t>
      </w:r>
      <w:r w:rsidR="003661A3" w:rsidRPr="0084370B">
        <w:rPr>
          <w:rFonts w:ascii="Calibri" w:hAnsi="Calibri" w:cs="Arial"/>
          <w:bCs/>
        </w:rPr>
        <w:t>.</w:t>
      </w:r>
      <w:r w:rsidR="00F74329" w:rsidRPr="0084370B">
        <w:rPr>
          <w:rFonts w:ascii="Calibri" w:hAnsi="Calibri" w:cs="Arial"/>
          <w:bCs/>
        </w:rPr>
        <w:t xml:space="preserve"> </w:t>
      </w:r>
      <w:r w:rsidR="0084370B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="005D5BC9" w:rsidRPr="00466094">
        <w:rPr>
          <w:rFonts w:asciiTheme="minorHAnsi" w:hAnsiTheme="minorHAnsi" w:cstheme="minorHAnsi"/>
          <w:b/>
          <w:bCs/>
        </w:rPr>
        <w:t>Please indicate the extent to which you agree with the following statements.</w:t>
      </w:r>
    </w:p>
    <w:p w14:paraId="56775CCA" w14:textId="51A6256D" w:rsidR="0084370B" w:rsidRDefault="0084370B" w:rsidP="00DA4B2C">
      <w:pPr>
        <w:pStyle w:val="Default"/>
        <w:spacing w:line="276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0DD4591F" w14:textId="77777777" w:rsidR="00466094" w:rsidRPr="004D61A1" w:rsidRDefault="00466094" w:rsidP="00466094">
      <w:pPr>
        <w:spacing w:after="0" w:line="240" w:lineRule="auto"/>
        <w:rPr>
          <w:b/>
          <w:sz w:val="26"/>
          <w:szCs w:val="26"/>
        </w:rPr>
      </w:pPr>
    </w:p>
    <w:tbl>
      <w:tblPr>
        <w:tblStyle w:val="GridTable2"/>
        <w:tblW w:w="9923" w:type="dxa"/>
        <w:tblLayout w:type="fixed"/>
        <w:tblLook w:val="04A0" w:firstRow="1" w:lastRow="0" w:firstColumn="1" w:lastColumn="0" w:noHBand="0" w:noVBand="1"/>
      </w:tblPr>
      <w:tblGrid>
        <w:gridCol w:w="4678"/>
        <w:gridCol w:w="992"/>
        <w:gridCol w:w="993"/>
        <w:gridCol w:w="1134"/>
        <w:gridCol w:w="1134"/>
        <w:gridCol w:w="992"/>
      </w:tblGrid>
      <w:tr w:rsidR="00466094" w:rsidRPr="004D61A1" w14:paraId="6763BAF3" w14:textId="77777777" w:rsidTr="004660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266BC2B8" w14:textId="77777777" w:rsidR="00466094" w:rsidRPr="004D61A1" w:rsidRDefault="00466094" w:rsidP="00EC1300">
            <w:pPr>
              <w:spacing w:after="120"/>
              <w:rPr>
                <w:bCs w:val="0"/>
              </w:rPr>
            </w:pPr>
            <w:r w:rsidRPr="004D61A1">
              <w:rPr>
                <w:bCs w:val="0"/>
              </w:rPr>
              <w:t>To improve the accuracy and timeliness of dementia diagnosis there is a need for:</w:t>
            </w:r>
          </w:p>
        </w:tc>
        <w:tc>
          <w:tcPr>
            <w:tcW w:w="992" w:type="dxa"/>
          </w:tcPr>
          <w:p w14:paraId="0F19D920" w14:textId="77777777" w:rsidR="00466094" w:rsidRPr="004D61A1" w:rsidRDefault="00466094" w:rsidP="00EC1300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4D61A1">
              <w:rPr>
                <w:sz w:val="20"/>
                <w:szCs w:val="20"/>
              </w:rPr>
              <w:t>Strongly Agree</w:t>
            </w:r>
          </w:p>
        </w:tc>
        <w:tc>
          <w:tcPr>
            <w:tcW w:w="993" w:type="dxa"/>
          </w:tcPr>
          <w:p w14:paraId="6DAB50A7" w14:textId="77777777" w:rsidR="00466094" w:rsidRPr="004D61A1" w:rsidRDefault="00466094" w:rsidP="00EC1300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61A1">
              <w:rPr>
                <w:sz w:val="20"/>
                <w:szCs w:val="20"/>
              </w:rPr>
              <w:t>Agree</w:t>
            </w:r>
          </w:p>
        </w:tc>
        <w:tc>
          <w:tcPr>
            <w:tcW w:w="1134" w:type="dxa"/>
          </w:tcPr>
          <w:p w14:paraId="60420111" w14:textId="77777777" w:rsidR="00466094" w:rsidRPr="004D61A1" w:rsidRDefault="00466094" w:rsidP="00EC1300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61A1">
              <w:rPr>
                <w:sz w:val="20"/>
                <w:szCs w:val="20"/>
              </w:rPr>
              <w:t>Disagree</w:t>
            </w:r>
          </w:p>
        </w:tc>
        <w:tc>
          <w:tcPr>
            <w:tcW w:w="1134" w:type="dxa"/>
          </w:tcPr>
          <w:p w14:paraId="5F2FC051" w14:textId="77777777" w:rsidR="00466094" w:rsidRPr="004D61A1" w:rsidRDefault="00466094" w:rsidP="00EC1300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61A1">
              <w:rPr>
                <w:sz w:val="20"/>
                <w:szCs w:val="20"/>
              </w:rPr>
              <w:t>Strongly Disagree</w:t>
            </w:r>
          </w:p>
        </w:tc>
        <w:tc>
          <w:tcPr>
            <w:tcW w:w="992" w:type="dxa"/>
          </w:tcPr>
          <w:p w14:paraId="45F1C6C8" w14:textId="77777777" w:rsidR="00466094" w:rsidRPr="004D61A1" w:rsidRDefault="00466094" w:rsidP="00EC1300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61A1">
              <w:rPr>
                <w:sz w:val="20"/>
                <w:szCs w:val="20"/>
              </w:rPr>
              <w:t>Unsure</w:t>
            </w:r>
          </w:p>
        </w:tc>
      </w:tr>
      <w:tr w:rsidR="00466094" w:rsidRPr="004D61A1" w14:paraId="64AEB79C" w14:textId="77777777" w:rsidTr="00466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7807E360" w14:textId="3D7449DA" w:rsidR="00466094" w:rsidRPr="004D61A1" w:rsidRDefault="00466094" w:rsidP="00EC1300">
            <w:pPr>
              <w:pStyle w:val="ListParagraph"/>
              <w:numPr>
                <w:ilvl w:val="0"/>
                <w:numId w:val="24"/>
              </w:numPr>
              <w:spacing w:after="120"/>
              <w:ind w:left="462"/>
              <w:contextualSpacing w:val="0"/>
              <w:rPr>
                <w:b w:val="0"/>
              </w:rPr>
            </w:pPr>
            <w:r>
              <w:rPr>
                <w:b w:val="0"/>
              </w:rPr>
              <w:t>General practitioner</w:t>
            </w:r>
            <w:bookmarkStart w:id="0" w:name="_GoBack"/>
            <w:bookmarkEnd w:id="0"/>
            <w:r w:rsidRPr="004D61A1">
              <w:rPr>
                <w:b w:val="0"/>
              </w:rPr>
              <w:t>s to receive training in accurately diagnosing dementia</w:t>
            </w:r>
          </w:p>
        </w:tc>
        <w:tc>
          <w:tcPr>
            <w:tcW w:w="992" w:type="dxa"/>
          </w:tcPr>
          <w:p w14:paraId="61AAD7AE" w14:textId="77777777" w:rsidR="00466094" w:rsidRPr="00F74329" w:rsidRDefault="00466094" w:rsidP="00EC1300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1</w:t>
            </w:r>
          </w:p>
        </w:tc>
        <w:tc>
          <w:tcPr>
            <w:tcW w:w="993" w:type="dxa"/>
          </w:tcPr>
          <w:p w14:paraId="72210726" w14:textId="77777777" w:rsidR="00466094" w:rsidRPr="00F74329" w:rsidRDefault="00466094" w:rsidP="00EC1300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2</w:t>
            </w:r>
          </w:p>
        </w:tc>
        <w:tc>
          <w:tcPr>
            <w:tcW w:w="1134" w:type="dxa"/>
          </w:tcPr>
          <w:p w14:paraId="781C2DF1" w14:textId="77777777" w:rsidR="00466094" w:rsidRPr="00F74329" w:rsidRDefault="00466094" w:rsidP="00EC1300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3</w:t>
            </w:r>
          </w:p>
        </w:tc>
        <w:tc>
          <w:tcPr>
            <w:tcW w:w="1134" w:type="dxa"/>
          </w:tcPr>
          <w:p w14:paraId="6C1B818A" w14:textId="77777777" w:rsidR="00466094" w:rsidRPr="00F74329" w:rsidRDefault="00466094" w:rsidP="00EC1300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4</w:t>
            </w:r>
          </w:p>
        </w:tc>
        <w:tc>
          <w:tcPr>
            <w:tcW w:w="992" w:type="dxa"/>
          </w:tcPr>
          <w:p w14:paraId="7645893C" w14:textId="77777777" w:rsidR="00466094" w:rsidRPr="00F74329" w:rsidRDefault="00466094" w:rsidP="00EC1300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5</w:t>
            </w:r>
          </w:p>
        </w:tc>
      </w:tr>
      <w:tr w:rsidR="00466094" w:rsidRPr="004D61A1" w14:paraId="77859086" w14:textId="77777777" w:rsidTr="00466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1DC6BC68" w14:textId="77777777" w:rsidR="00466094" w:rsidRPr="004D61A1" w:rsidRDefault="00466094" w:rsidP="00EC1300">
            <w:pPr>
              <w:pStyle w:val="ListParagraph"/>
              <w:numPr>
                <w:ilvl w:val="0"/>
                <w:numId w:val="24"/>
              </w:numPr>
              <w:spacing w:after="120"/>
              <w:ind w:left="462"/>
              <w:contextualSpacing w:val="0"/>
            </w:pPr>
            <w:r w:rsidRPr="004D61A1">
              <w:rPr>
                <w:b w:val="0"/>
                <w:lang w:val="en-US"/>
              </w:rPr>
              <w:t>Involvement of dementia-trained general practice nurses in the diagnosis of dementia</w:t>
            </w:r>
          </w:p>
        </w:tc>
        <w:tc>
          <w:tcPr>
            <w:tcW w:w="992" w:type="dxa"/>
          </w:tcPr>
          <w:p w14:paraId="6C36A85D" w14:textId="77777777" w:rsidR="00466094" w:rsidRPr="00F74329" w:rsidRDefault="00466094" w:rsidP="00EC1300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4329">
              <w:t>1</w:t>
            </w:r>
          </w:p>
        </w:tc>
        <w:tc>
          <w:tcPr>
            <w:tcW w:w="993" w:type="dxa"/>
          </w:tcPr>
          <w:p w14:paraId="07E5D5AD" w14:textId="77777777" w:rsidR="00466094" w:rsidRPr="00F74329" w:rsidRDefault="00466094" w:rsidP="00EC1300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4329">
              <w:t>2</w:t>
            </w:r>
          </w:p>
        </w:tc>
        <w:tc>
          <w:tcPr>
            <w:tcW w:w="1134" w:type="dxa"/>
          </w:tcPr>
          <w:p w14:paraId="1742F1E4" w14:textId="77777777" w:rsidR="00466094" w:rsidRPr="00F74329" w:rsidRDefault="00466094" w:rsidP="00EC1300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4329">
              <w:t>3</w:t>
            </w:r>
          </w:p>
        </w:tc>
        <w:tc>
          <w:tcPr>
            <w:tcW w:w="1134" w:type="dxa"/>
          </w:tcPr>
          <w:p w14:paraId="7E467976" w14:textId="77777777" w:rsidR="00466094" w:rsidRPr="00F74329" w:rsidRDefault="00466094" w:rsidP="00EC1300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4329">
              <w:t>4</w:t>
            </w:r>
          </w:p>
        </w:tc>
        <w:tc>
          <w:tcPr>
            <w:tcW w:w="992" w:type="dxa"/>
          </w:tcPr>
          <w:p w14:paraId="70AEA890" w14:textId="77777777" w:rsidR="00466094" w:rsidRPr="00F74329" w:rsidRDefault="00466094" w:rsidP="00EC1300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4329">
              <w:t>5</w:t>
            </w:r>
          </w:p>
        </w:tc>
      </w:tr>
      <w:tr w:rsidR="00466094" w:rsidRPr="004D61A1" w14:paraId="22E1AF9A" w14:textId="77777777" w:rsidTr="00466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5A065A64" w14:textId="77777777" w:rsidR="00466094" w:rsidRPr="004D61A1" w:rsidRDefault="00466094" w:rsidP="00EC1300">
            <w:pPr>
              <w:pStyle w:val="ListParagraph"/>
              <w:numPr>
                <w:ilvl w:val="0"/>
                <w:numId w:val="24"/>
              </w:numPr>
              <w:spacing w:after="120"/>
              <w:ind w:left="462"/>
              <w:contextualSpacing w:val="0"/>
              <w:rPr>
                <w:b w:val="0"/>
              </w:rPr>
            </w:pPr>
            <w:r w:rsidRPr="004D61A1">
              <w:rPr>
                <w:b w:val="0"/>
                <w:lang w:val="en-US"/>
              </w:rPr>
              <w:t>75+ health assessments for general practice patients to include a standardised measure of cognitive impairment</w:t>
            </w:r>
          </w:p>
        </w:tc>
        <w:tc>
          <w:tcPr>
            <w:tcW w:w="992" w:type="dxa"/>
          </w:tcPr>
          <w:p w14:paraId="40C695F4" w14:textId="77777777" w:rsidR="00466094" w:rsidRPr="00F74329" w:rsidRDefault="00466094" w:rsidP="00EC1300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1</w:t>
            </w:r>
          </w:p>
        </w:tc>
        <w:tc>
          <w:tcPr>
            <w:tcW w:w="993" w:type="dxa"/>
          </w:tcPr>
          <w:p w14:paraId="1D739380" w14:textId="77777777" w:rsidR="00466094" w:rsidRPr="00F74329" w:rsidRDefault="00466094" w:rsidP="00EC1300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2</w:t>
            </w:r>
          </w:p>
        </w:tc>
        <w:tc>
          <w:tcPr>
            <w:tcW w:w="1134" w:type="dxa"/>
          </w:tcPr>
          <w:p w14:paraId="75EE5184" w14:textId="77777777" w:rsidR="00466094" w:rsidRPr="00F74329" w:rsidRDefault="00466094" w:rsidP="00EC1300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3</w:t>
            </w:r>
          </w:p>
        </w:tc>
        <w:tc>
          <w:tcPr>
            <w:tcW w:w="1134" w:type="dxa"/>
          </w:tcPr>
          <w:p w14:paraId="52BA21C0" w14:textId="77777777" w:rsidR="00466094" w:rsidRPr="00F74329" w:rsidRDefault="00466094" w:rsidP="00EC1300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4</w:t>
            </w:r>
          </w:p>
        </w:tc>
        <w:tc>
          <w:tcPr>
            <w:tcW w:w="992" w:type="dxa"/>
          </w:tcPr>
          <w:p w14:paraId="49AD92B3" w14:textId="77777777" w:rsidR="00466094" w:rsidRPr="00F74329" w:rsidRDefault="00466094" w:rsidP="00EC1300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5</w:t>
            </w:r>
          </w:p>
        </w:tc>
      </w:tr>
      <w:tr w:rsidR="00466094" w:rsidRPr="004D61A1" w14:paraId="69F24114" w14:textId="77777777" w:rsidTr="00466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471A60DD" w14:textId="77777777" w:rsidR="00466094" w:rsidRPr="004D61A1" w:rsidRDefault="00466094" w:rsidP="00EC1300">
            <w:pPr>
              <w:pStyle w:val="ListParagraph"/>
              <w:numPr>
                <w:ilvl w:val="0"/>
                <w:numId w:val="24"/>
              </w:numPr>
              <w:spacing w:after="120"/>
              <w:ind w:left="462"/>
              <w:contextualSpacing w:val="0"/>
              <w:rPr>
                <w:b w:val="0"/>
                <w:lang w:val="en-US"/>
              </w:rPr>
            </w:pPr>
            <w:r w:rsidRPr="004D61A1">
              <w:rPr>
                <w:b w:val="0"/>
                <w:lang w:val="en-US"/>
              </w:rPr>
              <w:t>Undergraduate medical students to receive training and rigorous skills assessment for dementia diagnosis</w:t>
            </w:r>
          </w:p>
        </w:tc>
        <w:tc>
          <w:tcPr>
            <w:tcW w:w="992" w:type="dxa"/>
          </w:tcPr>
          <w:p w14:paraId="5A02E7C8" w14:textId="77777777" w:rsidR="00466094" w:rsidRPr="00F74329" w:rsidRDefault="00466094" w:rsidP="00EC1300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4329">
              <w:t>1</w:t>
            </w:r>
          </w:p>
        </w:tc>
        <w:tc>
          <w:tcPr>
            <w:tcW w:w="993" w:type="dxa"/>
          </w:tcPr>
          <w:p w14:paraId="3C82DA45" w14:textId="77777777" w:rsidR="00466094" w:rsidRPr="00F74329" w:rsidRDefault="00466094" w:rsidP="00EC1300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4329">
              <w:t>2</w:t>
            </w:r>
          </w:p>
        </w:tc>
        <w:tc>
          <w:tcPr>
            <w:tcW w:w="1134" w:type="dxa"/>
          </w:tcPr>
          <w:p w14:paraId="02FC5127" w14:textId="77777777" w:rsidR="00466094" w:rsidRPr="00F74329" w:rsidRDefault="00466094" w:rsidP="00EC1300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4329">
              <w:t>3</w:t>
            </w:r>
          </w:p>
        </w:tc>
        <w:tc>
          <w:tcPr>
            <w:tcW w:w="1134" w:type="dxa"/>
          </w:tcPr>
          <w:p w14:paraId="24C1EE9B" w14:textId="77777777" w:rsidR="00466094" w:rsidRPr="00F74329" w:rsidRDefault="00466094" w:rsidP="00EC1300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4329">
              <w:t>4</w:t>
            </w:r>
          </w:p>
        </w:tc>
        <w:tc>
          <w:tcPr>
            <w:tcW w:w="992" w:type="dxa"/>
          </w:tcPr>
          <w:p w14:paraId="3EEB74F2" w14:textId="77777777" w:rsidR="00466094" w:rsidRPr="00F74329" w:rsidRDefault="00466094" w:rsidP="00EC1300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4329">
              <w:t>5</w:t>
            </w:r>
          </w:p>
        </w:tc>
      </w:tr>
      <w:tr w:rsidR="00466094" w:rsidRPr="004D61A1" w14:paraId="730D0CEE" w14:textId="77777777" w:rsidTr="00466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0DB77BF4" w14:textId="77777777" w:rsidR="00466094" w:rsidRPr="004D61A1" w:rsidRDefault="00466094" w:rsidP="00EC1300">
            <w:pPr>
              <w:pStyle w:val="ListParagraph"/>
              <w:numPr>
                <w:ilvl w:val="0"/>
                <w:numId w:val="24"/>
              </w:numPr>
              <w:spacing w:after="120"/>
              <w:ind w:left="462"/>
              <w:contextualSpacing w:val="0"/>
              <w:rPr>
                <w:b w:val="0"/>
                <w:lang w:val="en-US"/>
              </w:rPr>
            </w:pPr>
            <w:r w:rsidRPr="004D61A1">
              <w:rPr>
                <w:b w:val="0"/>
                <w:lang w:val="en-US"/>
              </w:rPr>
              <w:t>Increased community awareness about early symptoms of dementia and what to do if symptoms are noticed</w:t>
            </w:r>
          </w:p>
        </w:tc>
        <w:tc>
          <w:tcPr>
            <w:tcW w:w="992" w:type="dxa"/>
          </w:tcPr>
          <w:p w14:paraId="531AF164" w14:textId="77777777" w:rsidR="00466094" w:rsidRPr="00F74329" w:rsidRDefault="00466094" w:rsidP="00EC1300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1</w:t>
            </w:r>
          </w:p>
        </w:tc>
        <w:tc>
          <w:tcPr>
            <w:tcW w:w="993" w:type="dxa"/>
          </w:tcPr>
          <w:p w14:paraId="4BAB7A8B" w14:textId="77777777" w:rsidR="00466094" w:rsidRPr="00F74329" w:rsidRDefault="00466094" w:rsidP="00EC1300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2</w:t>
            </w:r>
          </w:p>
        </w:tc>
        <w:tc>
          <w:tcPr>
            <w:tcW w:w="1134" w:type="dxa"/>
          </w:tcPr>
          <w:p w14:paraId="0C8911F2" w14:textId="77777777" w:rsidR="00466094" w:rsidRPr="00F74329" w:rsidRDefault="00466094" w:rsidP="00EC1300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3</w:t>
            </w:r>
          </w:p>
        </w:tc>
        <w:tc>
          <w:tcPr>
            <w:tcW w:w="1134" w:type="dxa"/>
          </w:tcPr>
          <w:p w14:paraId="01823687" w14:textId="77777777" w:rsidR="00466094" w:rsidRPr="00F74329" w:rsidRDefault="00466094" w:rsidP="00EC1300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4</w:t>
            </w:r>
          </w:p>
        </w:tc>
        <w:tc>
          <w:tcPr>
            <w:tcW w:w="992" w:type="dxa"/>
          </w:tcPr>
          <w:p w14:paraId="7B7282B3" w14:textId="77777777" w:rsidR="00466094" w:rsidRPr="00F74329" w:rsidRDefault="00466094" w:rsidP="00EC1300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5</w:t>
            </w:r>
          </w:p>
        </w:tc>
      </w:tr>
      <w:tr w:rsidR="00466094" w:rsidRPr="004D61A1" w14:paraId="03551F25" w14:textId="77777777" w:rsidTr="00466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56B5EE3C" w14:textId="77777777" w:rsidR="00466094" w:rsidRPr="004D61A1" w:rsidRDefault="00466094" w:rsidP="00EC1300">
            <w:pPr>
              <w:pStyle w:val="ListParagraph"/>
              <w:numPr>
                <w:ilvl w:val="0"/>
                <w:numId w:val="24"/>
              </w:numPr>
              <w:spacing w:after="120"/>
              <w:ind w:left="462"/>
              <w:contextualSpacing w:val="0"/>
              <w:rPr>
                <w:b w:val="0"/>
                <w:lang w:val="en-US"/>
              </w:rPr>
            </w:pPr>
            <w:r w:rsidRPr="004D61A1">
              <w:rPr>
                <w:b w:val="0"/>
              </w:rPr>
              <w:t>Individuals to have access to a geriatrician in their local area</w:t>
            </w:r>
          </w:p>
        </w:tc>
        <w:tc>
          <w:tcPr>
            <w:tcW w:w="992" w:type="dxa"/>
          </w:tcPr>
          <w:p w14:paraId="1C8163AB" w14:textId="77777777" w:rsidR="00466094" w:rsidRPr="00F74329" w:rsidRDefault="00466094" w:rsidP="00EC1300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4329">
              <w:t>1</w:t>
            </w:r>
          </w:p>
        </w:tc>
        <w:tc>
          <w:tcPr>
            <w:tcW w:w="993" w:type="dxa"/>
          </w:tcPr>
          <w:p w14:paraId="2AD951DE" w14:textId="77777777" w:rsidR="00466094" w:rsidRPr="00F74329" w:rsidRDefault="00466094" w:rsidP="00EC1300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4329">
              <w:t>2</w:t>
            </w:r>
          </w:p>
        </w:tc>
        <w:tc>
          <w:tcPr>
            <w:tcW w:w="1134" w:type="dxa"/>
          </w:tcPr>
          <w:p w14:paraId="6E2674B5" w14:textId="77777777" w:rsidR="00466094" w:rsidRPr="00F74329" w:rsidRDefault="00466094" w:rsidP="00EC1300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4329">
              <w:t>3</w:t>
            </w:r>
          </w:p>
        </w:tc>
        <w:tc>
          <w:tcPr>
            <w:tcW w:w="1134" w:type="dxa"/>
          </w:tcPr>
          <w:p w14:paraId="54583365" w14:textId="77777777" w:rsidR="00466094" w:rsidRPr="00F74329" w:rsidRDefault="00466094" w:rsidP="00EC1300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4329">
              <w:t>4</w:t>
            </w:r>
          </w:p>
        </w:tc>
        <w:tc>
          <w:tcPr>
            <w:tcW w:w="992" w:type="dxa"/>
          </w:tcPr>
          <w:p w14:paraId="56B89C68" w14:textId="77777777" w:rsidR="00466094" w:rsidRPr="00F74329" w:rsidRDefault="00466094" w:rsidP="00EC1300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4329">
              <w:t>5</w:t>
            </w:r>
          </w:p>
        </w:tc>
      </w:tr>
      <w:tr w:rsidR="00466094" w:rsidRPr="004D61A1" w14:paraId="6B583F5B" w14:textId="77777777" w:rsidTr="00466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73988E5A" w14:textId="77777777" w:rsidR="00466094" w:rsidRPr="004D61A1" w:rsidRDefault="00466094" w:rsidP="00EC1300">
            <w:pPr>
              <w:pStyle w:val="ListParagraph"/>
              <w:numPr>
                <w:ilvl w:val="0"/>
                <w:numId w:val="24"/>
              </w:numPr>
              <w:spacing w:after="120"/>
              <w:ind w:left="462"/>
              <w:contextualSpacing w:val="0"/>
              <w:rPr>
                <w:b w:val="0"/>
              </w:rPr>
            </w:pPr>
            <w:r w:rsidRPr="004D61A1">
              <w:rPr>
                <w:b w:val="0"/>
              </w:rPr>
              <w:t>Consultations with geriatricians to be more affordable</w:t>
            </w:r>
          </w:p>
        </w:tc>
        <w:tc>
          <w:tcPr>
            <w:tcW w:w="992" w:type="dxa"/>
          </w:tcPr>
          <w:p w14:paraId="3E9A1094" w14:textId="77777777" w:rsidR="00466094" w:rsidRPr="00F74329" w:rsidRDefault="00466094" w:rsidP="00EC1300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1</w:t>
            </w:r>
          </w:p>
        </w:tc>
        <w:tc>
          <w:tcPr>
            <w:tcW w:w="993" w:type="dxa"/>
          </w:tcPr>
          <w:p w14:paraId="377ACE50" w14:textId="77777777" w:rsidR="00466094" w:rsidRPr="00F74329" w:rsidRDefault="00466094" w:rsidP="00EC1300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2</w:t>
            </w:r>
          </w:p>
        </w:tc>
        <w:tc>
          <w:tcPr>
            <w:tcW w:w="1134" w:type="dxa"/>
          </w:tcPr>
          <w:p w14:paraId="7D49B703" w14:textId="77777777" w:rsidR="00466094" w:rsidRPr="00F74329" w:rsidRDefault="00466094" w:rsidP="00EC1300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3</w:t>
            </w:r>
          </w:p>
        </w:tc>
        <w:tc>
          <w:tcPr>
            <w:tcW w:w="1134" w:type="dxa"/>
          </w:tcPr>
          <w:p w14:paraId="0FFEFA22" w14:textId="77777777" w:rsidR="00466094" w:rsidRPr="00F74329" w:rsidRDefault="00466094" w:rsidP="00EC1300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4</w:t>
            </w:r>
          </w:p>
        </w:tc>
        <w:tc>
          <w:tcPr>
            <w:tcW w:w="992" w:type="dxa"/>
          </w:tcPr>
          <w:p w14:paraId="43CEB08F" w14:textId="77777777" w:rsidR="00466094" w:rsidRPr="00F74329" w:rsidRDefault="00466094" w:rsidP="00EC1300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5</w:t>
            </w:r>
          </w:p>
        </w:tc>
      </w:tr>
    </w:tbl>
    <w:p w14:paraId="338364FE" w14:textId="77777777" w:rsidR="00466094" w:rsidRDefault="00466094" w:rsidP="00466094">
      <w:pPr>
        <w:rPr>
          <w:b/>
          <w:sz w:val="26"/>
          <w:szCs w:val="26"/>
        </w:rPr>
        <w:sectPr w:rsidR="00466094" w:rsidSect="00F03A05">
          <w:footerReference w:type="default" r:id="rId8"/>
          <w:pgSz w:w="11904" w:h="16840" w:orient="landscape" w:code="8"/>
          <w:pgMar w:top="1134" w:right="989" w:bottom="709" w:left="993" w:header="709" w:footer="709" w:gutter="0"/>
          <w:cols w:space="708"/>
          <w:docGrid w:linePitch="360"/>
        </w:sectPr>
      </w:pPr>
    </w:p>
    <w:p w14:paraId="6DF6A022" w14:textId="77777777" w:rsidR="00466094" w:rsidRPr="004D61A1" w:rsidRDefault="00466094" w:rsidP="00DA4B2C">
      <w:pPr>
        <w:pStyle w:val="Default"/>
        <w:spacing w:line="276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3E3F6C9F" w14:textId="77777777" w:rsidR="00017A19" w:rsidRPr="004D61A1" w:rsidRDefault="00017A19" w:rsidP="00DA4B2C">
      <w:pPr>
        <w:pStyle w:val="Default"/>
        <w:spacing w:line="276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Style w:val="GridTable2"/>
        <w:tblpPr w:leftFromText="181" w:rightFromText="181" w:vertAnchor="text" w:horzAnchor="margin" w:tblpX="-141" w:tblpY="1"/>
        <w:tblW w:w="10206" w:type="dxa"/>
        <w:tblLayout w:type="fixed"/>
        <w:tblLook w:val="04A0" w:firstRow="1" w:lastRow="0" w:firstColumn="1" w:lastColumn="0" w:noHBand="0" w:noVBand="1"/>
      </w:tblPr>
      <w:tblGrid>
        <w:gridCol w:w="5245"/>
        <w:gridCol w:w="992"/>
        <w:gridCol w:w="993"/>
        <w:gridCol w:w="992"/>
        <w:gridCol w:w="992"/>
        <w:gridCol w:w="992"/>
      </w:tblGrid>
      <w:tr w:rsidR="00955AFF" w:rsidRPr="004D61A1" w14:paraId="17314906" w14:textId="77777777" w:rsidTr="004660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2236D2AD" w14:textId="77777777" w:rsidR="00955AFF" w:rsidRPr="004D61A1" w:rsidRDefault="00955AFF" w:rsidP="00F74329">
            <w:pPr>
              <w:spacing w:after="120"/>
              <w:rPr>
                <w:b w:val="0"/>
              </w:rPr>
            </w:pPr>
            <w:r w:rsidRPr="004D61A1">
              <w:rPr>
                <w:bCs w:val="0"/>
              </w:rPr>
              <w:t>At the time of diagnosis</w:t>
            </w:r>
            <w:r w:rsidR="009963AC" w:rsidRPr="004D61A1">
              <w:rPr>
                <w:bCs w:val="0"/>
              </w:rPr>
              <w:t>,</w:t>
            </w:r>
            <w:r w:rsidRPr="004D61A1">
              <w:rPr>
                <w:bCs w:val="0"/>
              </w:rPr>
              <w:t xml:space="preserve"> </w:t>
            </w:r>
            <w:r w:rsidR="00234846" w:rsidRPr="004D61A1">
              <w:rPr>
                <w:bCs w:val="0"/>
              </w:rPr>
              <w:t>people</w:t>
            </w:r>
            <w:r w:rsidRPr="004D61A1">
              <w:rPr>
                <w:bCs w:val="0"/>
              </w:rPr>
              <w:t xml:space="preserve"> with dementia and their support person</w:t>
            </w:r>
            <w:r w:rsidR="00234846" w:rsidRPr="004D61A1">
              <w:rPr>
                <w:bCs w:val="0"/>
              </w:rPr>
              <w:t>/s</w:t>
            </w:r>
            <w:r w:rsidRPr="004D61A1">
              <w:rPr>
                <w:bCs w:val="0"/>
              </w:rPr>
              <w:t xml:space="preserve"> should be provided with information about:</w:t>
            </w:r>
          </w:p>
        </w:tc>
        <w:tc>
          <w:tcPr>
            <w:tcW w:w="992" w:type="dxa"/>
          </w:tcPr>
          <w:p w14:paraId="2C3CF231" w14:textId="77777777" w:rsidR="00955AFF" w:rsidRPr="004D61A1" w:rsidRDefault="00955AFF" w:rsidP="00F7432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4D61A1">
              <w:rPr>
                <w:sz w:val="20"/>
                <w:szCs w:val="20"/>
              </w:rPr>
              <w:t>Strongly Agree</w:t>
            </w:r>
          </w:p>
        </w:tc>
        <w:tc>
          <w:tcPr>
            <w:tcW w:w="993" w:type="dxa"/>
          </w:tcPr>
          <w:p w14:paraId="3924163F" w14:textId="77777777" w:rsidR="00955AFF" w:rsidRPr="004D61A1" w:rsidRDefault="00955AFF" w:rsidP="00F7432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61A1">
              <w:rPr>
                <w:sz w:val="20"/>
                <w:szCs w:val="20"/>
              </w:rPr>
              <w:t>Agree</w:t>
            </w:r>
          </w:p>
        </w:tc>
        <w:tc>
          <w:tcPr>
            <w:tcW w:w="992" w:type="dxa"/>
          </w:tcPr>
          <w:p w14:paraId="38763D90" w14:textId="77777777" w:rsidR="00955AFF" w:rsidRPr="004D61A1" w:rsidRDefault="00955AFF" w:rsidP="00F7432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61A1">
              <w:rPr>
                <w:sz w:val="20"/>
                <w:szCs w:val="20"/>
              </w:rPr>
              <w:t>Disagree</w:t>
            </w:r>
          </w:p>
        </w:tc>
        <w:tc>
          <w:tcPr>
            <w:tcW w:w="992" w:type="dxa"/>
          </w:tcPr>
          <w:p w14:paraId="2B248C83" w14:textId="77777777" w:rsidR="00955AFF" w:rsidRPr="004D61A1" w:rsidRDefault="00955AFF" w:rsidP="00F7432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61A1">
              <w:rPr>
                <w:sz w:val="20"/>
                <w:szCs w:val="20"/>
              </w:rPr>
              <w:t>Strongly Disagree</w:t>
            </w:r>
          </w:p>
        </w:tc>
        <w:tc>
          <w:tcPr>
            <w:tcW w:w="992" w:type="dxa"/>
          </w:tcPr>
          <w:p w14:paraId="342F5735" w14:textId="77777777" w:rsidR="00955AFF" w:rsidRPr="004D61A1" w:rsidRDefault="00955AFF" w:rsidP="00F7432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61A1">
              <w:rPr>
                <w:sz w:val="20"/>
                <w:szCs w:val="20"/>
              </w:rPr>
              <w:t>Unsure</w:t>
            </w:r>
          </w:p>
        </w:tc>
      </w:tr>
      <w:tr w:rsidR="004D61A1" w:rsidRPr="004D61A1" w14:paraId="1FC29EF4" w14:textId="77777777" w:rsidTr="00466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8CB2A91" w14:textId="77777777" w:rsidR="004D61A1" w:rsidRPr="004D61A1" w:rsidRDefault="004D61A1" w:rsidP="00847D59">
            <w:pPr>
              <w:pStyle w:val="ListParagraph"/>
              <w:numPr>
                <w:ilvl w:val="0"/>
                <w:numId w:val="24"/>
              </w:numPr>
              <w:spacing w:after="120"/>
              <w:ind w:left="462" w:hanging="399"/>
              <w:contextualSpacing w:val="0"/>
              <w:rPr>
                <w:b w:val="0"/>
              </w:rPr>
            </w:pPr>
            <w:r w:rsidRPr="004D61A1">
              <w:rPr>
                <w:b w:val="0"/>
              </w:rPr>
              <w:t>Symptoms of dementia which may occur in future</w:t>
            </w:r>
          </w:p>
        </w:tc>
        <w:tc>
          <w:tcPr>
            <w:tcW w:w="992" w:type="dxa"/>
          </w:tcPr>
          <w:p w14:paraId="052CF025" w14:textId="37CE03B8" w:rsidR="004D61A1" w:rsidRPr="00F74329" w:rsidRDefault="004D61A1" w:rsidP="00F74329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1</w:t>
            </w:r>
          </w:p>
        </w:tc>
        <w:tc>
          <w:tcPr>
            <w:tcW w:w="993" w:type="dxa"/>
          </w:tcPr>
          <w:p w14:paraId="28056B66" w14:textId="757189E6" w:rsidR="004D61A1" w:rsidRPr="00F74329" w:rsidRDefault="004D61A1" w:rsidP="00F74329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2</w:t>
            </w:r>
          </w:p>
        </w:tc>
        <w:tc>
          <w:tcPr>
            <w:tcW w:w="992" w:type="dxa"/>
          </w:tcPr>
          <w:p w14:paraId="72F5E51E" w14:textId="1FC43784" w:rsidR="004D61A1" w:rsidRPr="00F74329" w:rsidRDefault="004D61A1" w:rsidP="00F74329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3</w:t>
            </w:r>
          </w:p>
        </w:tc>
        <w:tc>
          <w:tcPr>
            <w:tcW w:w="992" w:type="dxa"/>
          </w:tcPr>
          <w:p w14:paraId="5E63B186" w14:textId="45927947" w:rsidR="004D61A1" w:rsidRPr="00F74329" w:rsidRDefault="004D61A1" w:rsidP="00F74329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4</w:t>
            </w:r>
          </w:p>
        </w:tc>
        <w:tc>
          <w:tcPr>
            <w:tcW w:w="992" w:type="dxa"/>
          </w:tcPr>
          <w:p w14:paraId="319E44D0" w14:textId="1F4366B9" w:rsidR="004D61A1" w:rsidRPr="00F74329" w:rsidRDefault="004D61A1" w:rsidP="00F74329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5</w:t>
            </w:r>
          </w:p>
        </w:tc>
      </w:tr>
      <w:tr w:rsidR="004D61A1" w:rsidRPr="004D61A1" w14:paraId="3E02BA00" w14:textId="77777777" w:rsidTr="00466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858C3BF" w14:textId="77777777" w:rsidR="004D61A1" w:rsidRPr="004D61A1" w:rsidRDefault="004D61A1" w:rsidP="00847D59">
            <w:pPr>
              <w:pStyle w:val="ListParagraph"/>
              <w:numPr>
                <w:ilvl w:val="0"/>
                <w:numId w:val="24"/>
              </w:numPr>
              <w:spacing w:after="120"/>
              <w:ind w:left="462" w:hanging="399"/>
              <w:contextualSpacing w:val="0"/>
              <w:rPr>
                <w:b w:val="0"/>
              </w:rPr>
            </w:pPr>
            <w:r w:rsidRPr="004D61A1">
              <w:rPr>
                <w:b w:val="0"/>
              </w:rPr>
              <w:t>Probable</w:t>
            </w:r>
            <w:r w:rsidRPr="004D61A1" w:rsidDel="00147339">
              <w:rPr>
                <w:b w:val="0"/>
              </w:rPr>
              <w:t xml:space="preserve"> </w:t>
            </w:r>
            <w:r w:rsidRPr="004D61A1">
              <w:rPr>
                <w:b w:val="0"/>
              </w:rPr>
              <w:t>life expectancy, no matter how uncertain the information</w:t>
            </w:r>
          </w:p>
        </w:tc>
        <w:tc>
          <w:tcPr>
            <w:tcW w:w="992" w:type="dxa"/>
          </w:tcPr>
          <w:p w14:paraId="505A2657" w14:textId="77C87715" w:rsidR="004D61A1" w:rsidRPr="00F74329" w:rsidRDefault="004D61A1" w:rsidP="00F74329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4329">
              <w:t>1</w:t>
            </w:r>
          </w:p>
        </w:tc>
        <w:tc>
          <w:tcPr>
            <w:tcW w:w="993" w:type="dxa"/>
          </w:tcPr>
          <w:p w14:paraId="2D7DBB09" w14:textId="608D6374" w:rsidR="004D61A1" w:rsidRPr="00F74329" w:rsidRDefault="004D61A1" w:rsidP="00F74329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4329">
              <w:t>2</w:t>
            </w:r>
          </w:p>
        </w:tc>
        <w:tc>
          <w:tcPr>
            <w:tcW w:w="992" w:type="dxa"/>
          </w:tcPr>
          <w:p w14:paraId="4B7D2388" w14:textId="2B2D38AD" w:rsidR="004D61A1" w:rsidRPr="00F74329" w:rsidRDefault="004D61A1" w:rsidP="00F74329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4329">
              <w:t>3</w:t>
            </w:r>
          </w:p>
        </w:tc>
        <w:tc>
          <w:tcPr>
            <w:tcW w:w="992" w:type="dxa"/>
          </w:tcPr>
          <w:p w14:paraId="1AC8FB64" w14:textId="00E40F08" w:rsidR="004D61A1" w:rsidRPr="00F74329" w:rsidRDefault="004D61A1" w:rsidP="00F74329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4329">
              <w:t>4</w:t>
            </w:r>
          </w:p>
        </w:tc>
        <w:tc>
          <w:tcPr>
            <w:tcW w:w="992" w:type="dxa"/>
          </w:tcPr>
          <w:p w14:paraId="2B60DCC8" w14:textId="482152A3" w:rsidR="004D61A1" w:rsidRPr="00F74329" w:rsidRDefault="004D61A1" w:rsidP="00F74329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4329">
              <w:t>5</w:t>
            </w:r>
          </w:p>
        </w:tc>
      </w:tr>
      <w:tr w:rsidR="004D61A1" w:rsidRPr="004D61A1" w14:paraId="47C67770" w14:textId="77777777" w:rsidTr="00466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9A66792" w14:textId="77777777" w:rsidR="004D61A1" w:rsidRPr="004D61A1" w:rsidRDefault="004D61A1" w:rsidP="00847D59">
            <w:pPr>
              <w:pStyle w:val="ListParagraph"/>
              <w:numPr>
                <w:ilvl w:val="0"/>
                <w:numId w:val="24"/>
              </w:numPr>
              <w:spacing w:after="120"/>
              <w:ind w:left="462" w:hanging="399"/>
              <w:contextualSpacing w:val="0"/>
              <w:rPr>
                <w:b w:val="0"/>
              </w:rPr>
            </w:pPr>
            <w:r w:rsidRPr="004D61A1">
              <w:rPr>
                <w:b w:val="0"/>
              </w:rPr>
              <w:t>The benefits and risks of available treatment options</w:t>
            </w:r>
          </w:p>
        </w:tc>
        <w:tc>
          <w:tcPr>
            <w:tcW w:w="992" w:type="dxa"/>
          </w:tcPr>
          <w:p w14:paraId="4FE01026" w14:textId="416C21EA" w:rsidR="004D61A1" w:rsidRPr="00F74329" w:rsidRDefault="004D61A1" w:rsidP="00F74329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1</w:t>
            </w:r>
          </w:p>
        </w:tc>
        <w:tc>
          <w:tcPr>
            <w:tcW w:w="993" w:type="dxa"/>
          </w:tcPr>
          <w:p w14:paraId="61D85FEA" w14:textId="6C5DE61F" w:rsidR="004D61A1" w:rsidRPr="00F74329" w:rsidRDefault="004D61A1" w:rsidP="00F74329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2</w:t>
            </w:r>
          </w:p>
        </w:tc>
        <w:tc>
          <w:tcPr>
            <w:tcW w:w="992" w:type="dxa"/>
          </w:tcPr>
          <w:p w14:paraId="44E4733E" w14:textId="6952247A" w:rsidR="004D61A1" w:rsidRPr="00F74329" w:rsidRDefault="004D61A1" w:rsidP="00F74329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3</w:t>
            </w:r>
          </w:p>
        </w:tc>
        <w:tc>
          <w:tcPr>
            <w:tcW w:w="992" w:type="dxa"/>
          </w:tcPr>
          <w:p w14:paraId="0B25E632" w14:textId="0F4E47D9" w:rsidR="004D61A1" w:rsidRPr="00F74329" w:rsidRDefault="004D61A1" w:rsidP="00F74329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4</w:t>
            </w:r>
          </w:p>
        </w:tc>
        <w:tc>
          <w:tcPr>
            <w:tcW w:w="992" w:type="dxa"/>
          </w:tcPr>
          <w:p w14:paraId="47FCC961" w14:textId="4926F60C" w:rsidR="004D61A1" w:rsidRPr="00F74329" w:rsidRDefault="004D61A1" w:rsidP="00F74329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5</w:t>
            </w:r>
          </w:p>
        </w:tc>
      </w:tr>
      <w:tr w:rsidR="004D61A1" w:rsidRPr="004D61A1" w14:paraId="50E25C48" w14:textId="77777777" w:rsidTr="00466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23E0DE6D" w14:textId="77777777" w:rsidR="004D61A1" w:rsidRPr="004D61A1" w:rsidRDefault="004D61A1" w:rsidP="00847D59">
            <w:pPr>
              <w:pStyle w:val="ListParagraph"/>
              <w:numPr>
                <w:ilvl w:val="0"/>
                <w:numId w:val="24"/>
              </w:numPr>
              <w:spacing w:after="120"/>
              <w:ind w:left="462" w:hanging="399"/>
              <w:contextualSpacing w:val="0"/>
              <w:rPr>
                <w:b w:val="0"/>
              </w:rPr>
            </w:pPr>
            <w:r w:rsidRPr="004D61A1">
              <w:rPr>
                <w:b w:val="0"/>
              </w:rPr>
              <w:t>Lifestyle modifications that may improve health or quality of life</w:t>
            </w:r>
          </w:p>
        </w:tc>
        <w:tc>
          <w:tcPr>
            <w:tcW w:w="992" w:type="dxa"/>
          </w:tcPr>
          <w:p w14:paraId="04C1D42B" w14:textId="76B9F642" w:rsidR="004D61A1" w:rsidRPr="00F74329" w:rsidRDefault="004D61A1" w:rsidP="00F74329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4329">
              <w:t>1</w:t>
            </w:r>
          </w:p>
        </w:tc>
        <w:tc>
          <w:tcPr>
            <w:tcW w:w="993" w:type="dxa"/>
          </w:tcPr>
          <w:p w14:paraId="1AF51D8F" w14:textId="57294241" w:rsidR="004D61A1" w:rsidRPr="00F74329" w:rsidRDefault="004D61A1" w:rsidP="00F74329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4329">
              <w:t>2</w:t>
            </w:r>
          </w:p>
        </w:tc>
        <w:tc>
          <w:tcPr>
            <w:tcW w:w="992" w:type="dxa"/>
          </w:tcPr>
          <w:p w14:paraId="487BC9AB" w14:textId="64DF9040" w:rsidR="004D61A1" w:rsidRPr="00F74329" w:rsidRDefault="004D61A1" w:rsidP="00F74329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4329">
              <w:t>3</w:t>
            </w:r>
          </w:p>
        </w:tc>
        <w:tc>
          <w:tcPr>
            <w:tcW w:w="992" w:type="dxa"/>
          </w:tcPr>
          <w:p w14:paraId="4FF49357" w14:textId="6FADE2E1" w:rsidR="004D61A1" w:rsidRPr="00F74329" w:rsidRDefault="004D61A1" w:rsidP="00F74329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4329">
              <w:t>4</w:t>
            </w:r>
          </w:p>
        </w:tc>
        <w:tc>
          <w:tcPr>
            <w:tcW w:w="992" w:type="dxa"/>
          </w:tcPr>
          <w:p w14:paraId="74C551DC" w14:textId="7CE5C6B3" w:rsidR="004D61A1" w:rsidRPr="00F74329" w:rsidRDefault="004D61A1" w:rsidP="00F74329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4329">
              <w:t>5</w:t>
            </w:r>
          </w:p>
        </w:tc>
      </w:tr>
      <w:tr w:rsidR="004D61A1" w:rsidRPr="004D61A1" w14:paraId="6B926442" w14:textId="77777777" w:rsidTr="00466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16FB1DA3" w14:textId="77777777" w:rsidR="004D61A1" w:rsidRPr="004D61A1" w:rsidRDefault="004D61A1" w:rsidP="00847D59">
            <w:pPr>
              <w:pStyle w:val="ListParagraph"/>
              <w:numPr>
                <w:ilvl w:val="0"/>
                <w:numId w:val="24"/>
              </w:numPr>
              <w:spacing w:after="120"/>
              <w:ind w:left="462" w:hanging="399"/>
              <w:contextualSpacing w:val="0"/>
              <w:rPr>
                <w:b w:val="0"/>
              </w:rPr>
            </w:pPr>
            <w:r w:rsidRPr="004D61A1">
              <w:rPr>
                <w:b w:val="0"/>
              </w:rPr>
              <w:t>How to access psychological support or counselling</w:t>
            </w:r>
          </w:p>
        </w:tc>
        <w:tc>
          <w:tcPr>
            <w:tcW w:w="992" w:type="dxa"/>
          </w:tcPr>
          <w:p w14:paraId="3AACA3C6" w14:textId="1604AFB3" w:rsidR="004D61A1" w:rsidRPr="00F74329" w:rsidRDefault="004D61A1" w:rsidP="00F74329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1</w:t>
            </w:r>
          </w:p>
        </w:tc>
        <w:tc>
          <w:tcPr>
            <w:tcW w:w="993" w:type="dxa"/>
          </w:tcPr>
          <w:p w14:paraId="0C13A731" w14:textId="4CD52471" w:rsidR="004D61A1" w:rsidRPr="00F74329" w:rsidRDefault="004D61A1" w:rsidP="00F74329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2</w:t>
            </w:r>
          </w:p>
        </w:tc>
        <w:tc>
          <w:tcPr>
            <w:tcW w:w="992" w:type="dxa"/>
          </w:tcPr>
          <w:p w14:paraId="6901C87B" w14:textId="27E3E8A8" w:rsidR="004D61A1" w:rsidRPr="00F74329" w:rsidRDefault="004D61A1" w:rsidP="00F74329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3</w:t>
            </w:r>
          </w:p>
        </w:tc>
        <w:tc>
          <w:tcPr>
            <w:tcW w:w="992" w:type="dxa"/>
          </w:tcPr>
          <w:p w14:paraId="0475140B" w14:textId="6D613431" w:rsidR="004D61A1" w:rsidRPr="00F74329" w:rsidRDefault="004D61A1" w:rsidP="00F74329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4</w:t>
            </w:r>
          </w:p>
        </w:tc>
        <w:tc>
          <w:tcPr>
            <w:tcW w:w="992" w:type="dxa"/>
          </w:tcPr>
          <w:p w14:paraId="1A8E990E" w14:textId="451C40B9" w:rsidR="004D61A1" w:rsidRPr="00F74329" w:rsidRDefault="004D61A1" w:rsidP="00F74329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5</w:t>
            </w:r>
          </w:p>
        </w:tc>
      </w:tr>
      <w:tr w:rsidR="004D61A1" w:rsidRPr="004D61A1" w14:paraId="44ED7F8F" w14:textId="77777777" w:rsidTr="00466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6A1D1E54" w14:textId="77777777" w:rsidR="004D61A1" w:rsidRPr="004D61A1" w:rsidRDefault="004D61A1" w:rsidP="00847D59">
            <w:pPr>
              <w:pStyle w:val="ListParagraph"/>
              <w:numPr>
                <w:ilvl w:val="0"/>
                <w:numId w:val="24"/>
              </w:numPr>
              <w:spacing w:after="120"/>
              <w:ind w:left="462" w:hanging="399"/>
              <w:contextualSpacing w:val="0"/>
              <w:rPr>
                <w:b w:val="0"/>
              </w:rPr>
            </w:pPr>
            <w:r w:rsidRPr="004D61A1">
              <w:rPr>
                <w:b w:val="0"/>
              </w:rPr>
              <w:t xml:space="preserve">Appointing a substitute decision maker(s) (e.g. Enduring Guardian and Enduring Power of Attorney) </w:t>
            </w:r>
          </w:p>
        </w:tc>
        <w:tc>
          <w:tcPr>
            <w:tcW w:w="992" w:type="dxa"/>
          </w:tcPr>
          <w:p w14:paraId="7A215B26" w14:textId="67EBDC09" w:rsidR="004D61A1" w:rsidRPr="00F74329" w:rsidRDefault="004D61A1" w:rsidP="00F74329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4329">
              <w:t>1</w:t>
            </w:r>
          </w:p>
        </w:tc>
        <w:tc>
          <w:tcPr>
            <w:tcW w:w="993" w:type="dxa"/>
          </w:tcPr>
          <w:p w14:paraId="6CB2AA74" w14:textId="5E653583" w:rsidR="004D61A1" w:rsidRPr="00F74329" w:rsidRDefault="004D61A1" w:rsidP="00F74329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4329">
              <w:t>2</w:t>
            </w:r>
          </w:p>
        </w:tc>
        <w:tc>
          <w:tcPr>
            <w:tcW w:w="992" w:type="dxa"/>
          </w:tcPr>
          <w:p w14:paraId="1D42027A" w14:textId="6BC2C02C" w:rsidR="004D61A1" w:rsidRPr="00F74329" w:rsidRDefault="004D61A1" w:rsidP="00F74329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4329">
              <w:t>3</w:t>
            </w:r>
          </w:p>
        </w:tc>
        <w:tc>
          <w:tcPr>
            <w:tcW w:w="992" w:type="dxa"/>
          </w:tcPr>
          <w:p w14:paraId="0865D02D" w14:textId="2953532B" w:rsidR="004D61A1" w:rsidRPr="00F74329" w:rsidRDefault="004D61A1" w:rsidP="00F74329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4329">
              <w:t>4</w:t>
            </w:r>
          </w:p>
        </w:tc>
        <w:tc>
          <w:tcPr>
            <w:tcW w:w="992" w:type="dxa"/>
          </w:tcPr>
          <w:p w14:paraId="44EFF742" w14:textId="7CAA63C5" w:rsidR="004D61A1" w:rsidRPr="00F74329" w:rsidRDefault="004D61A1" w:rsidP="00F74329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4329">
              <w:t>5</w:t>
            </w:r>
          </w:p>
        </w:tc>
      </w:tr>
      <w:tr w:rsidR="004D61A1" w:rsidRPr="004D61A1" w14:paraId="0EB660A2" w14:textId="77777777" w:rsidTr="00466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66436FF5" w14:textId="77777777" w:rsidR="004D61A1" w:rsidRPr="004D61A1" w:rsidRDefault="004D61A1" w:rsidP="00847D59">
            <w:pPr>
              <w:pStyle w:val="ListParagraph"/>
              <w:numPr>
                <w:ilvl w:val="0"/>
                <w:numId w:val="24"/>
              </w:numPr>
              <w:spacing w:after="120"/>
              <w:ind w:left="462" w:hanging="399"/>
              <w:contextualSpacing w:val="0"/>
              <w:rPr>
                <w:b w:val="0"/>
              </w:rPr>
            </w:pPr>
            <w:r w:rsidRPr="004D61A1">
              <w:rPr>
                <w:b w:val="0"/>
              </w:rPr>
              <w:t>The benefits and process of making an Advance Care Directive</w:t>
            </w:r>
          </w:p>
        </w:tc>
        <w:tc>
          <w:tcPr>
            <w:tcW w:w="992" w:type="dxa"/>
          </w:tcPr>
          <w:p w14:paraId="442AF022" w14:textId="2FC283E3" w:rsidR="004D61A1" w:rsidRPr="00F74329" w:rsidRDefault="004D61A1" w:rsidP="00F74329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1</w:t>
            </w:r>
          </w:p>
        </w:tc>
        <w:tc>
          <w:tcPr>
            <w:tcW w:w="993" w:type="dxa"/>
          </w:tcPr>
          <w:p w14:paraId="3E4B11EE" w14:textId="544A771A" w:rsidR="004D61A1" w:rsidRPr="00F74329" w:rsidRDefault="004D61A1" w:rsidP="00F74329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2</w:t>
            </w:r>
          </w:p>
        </w:tc>
        <w:tc>
          <w:tcPr>
            <w:tcW w:w="992" w:type="dxa"/>
          </w:tcPr>
          <w:p w14:paraId="60FBBF89" w14:textId="47C7FFE7" w:rsidR="004D61A1" w:rsidRPr="00F74329" w:rsidRDefault="004D61A1" w:rsidP="00F74329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3</w:t>
            </w:r>
          </w:p>
        </w:tc>
        <w:tc>
          <w:tcPr>
            <w:tcW w:w="992" w:type="dxa"/>
          </w:tcPr>
          <w:p w14:paraId="34EFD013" w14:textId="5EB12A7E" w:rsidR="004D61A1" w:rsidRPr="00F74329" w:rsidRDefault="004D61A1" w:rsidP="00F74329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4</w:t>
            </w:r>
          </w:p>
        </w:tc>
        <w:tc>
          <w:tcPr>
            <w:tcW w:w="992" w:type="dxa"/>
          </w:tcPr>
          <w:p w14:paraId="6F0E328E" w14:textId="4DB7FAFD" w:rsidR="004D61A1" w:rsidRPr="00F74329" w:rsidRDefault="004D61A1" w:rsidP="00F74329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5</w:t>
            </w:r>
          </w:p>
        </w:tc>
      </w:tr>
      <w:tr w:rsidR="004D61A1" w:rsidRPr="004D61A1" w14:paraId="6C28A9E4" w14:textId="77777777" w:rsidTr="00466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5A5E1D3" w14:textId="77777777" w:rsidR="004D61A1" w:rsidRPr="004D61A1" w:rsidRDefault="004D61A1" w:rsidP="00847D59">
            <w:pPr>
              <w:pStyle w:val="ListParagraph"/>
              <w:numPr>
                <w:ilvl w:val="0"/>
                <w:numId w:val="24"/>
              </w:numPr>
              <w:spacing w:after="120"/>
              <w:ind w:left="462" w:hanging="399"/>
              <w:contextualSpacing w:val="0"/>
              <w:rPr>
                <w:b w:val="0"/>
              </w:rPr>
            </w:pPr>
            <w:r w:rsidRPr="004D61A1">
              <w:rPr>
                <w:b w:val="0"/>
              </w:rPr>
              <w:t xml:space="preserve">Increasing home safety to prevent accidents (e.g. falls, fires) </w:t>
            </w:r>
          </w:p>
        </w:tc>
        <w:tc>
          <w:tcPr>
            <w:tcW w:w="992" w:type="dxa"/>
          </w:tcPr>
          <w:p w14:paraId="47D50D41" w14:textId="5CB45622" w:rsidR="004D61A1" w:rsidRPr="00F74329" w:rsidRDefault="004D61A1" w:rsidP="00F74329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4329">
              <w:t>1</w:t>
            </w:r>
          </w:p>
        </w:tc>
        <w:tc>
          <w:tcPr>
            <w:tcW w:w="993" w:type="dxa"/>
          </w:tcPr>
          <w:p w14:paraId="536A59E4" w14:textId="0D593F2E" w:rsidR="004D61A1" w:rsidRPr="00F74329" w:rsidRDefault="004D61A1" w:rsidP="00F74329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4329">
              <w:t>2</w:t>
            </w:r>
          </w:p>
        </w:tc>
        <w:tc>
          <w:tcPr>
            <w:tcW w:w="992" w:type="dxa"/>
          </w:tcPr>
          <w:p w14:paraId="32077385" w14:textId="33D97F9C" w:rsidR="004D61A1" w:rsidRPr="00F74329" w:rsidRDefault="004D61A1" w:rsidP="00F74329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4329">
              <w:t>3</w:t>
            </w:r>
          </w:p>
        </w:tc>
        <w:tc>
          <w:tcPr>
            <w:tcW w:w="992" w:type="dxa"/>
          </w:tcPr>
          <w:p w14:paraId="62E77A2C" w14:textId="3A014A7B" w:rsidR="004D61A1" w:rsidRPr="00F74329" w:rsidRDefault="004D61A1" w:rsidP="00F74329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4329">
              <w:t>4</w:t>
            </w:r>
          </w:p>
        </w:tc>
        <w:tc>
          <w:tcPr>
            <w:tcW w:w="992" w:type="dxa"/>
          </w:tcPr>
          <w:p w14:paraId="6546E76A" w14:textId="5E931D1C" w:rsidR="004D61A1" w:rsidRPr="00F74329" w:rsidRDefault="004D61A1" w:rsidP="00F74329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4329">
              <w:t>5</w:t>
            </w:r>
          </w:p>
        </w:tc>
      </w:tr>
      <w:tr w:rsidR="004D61A1" w:rsidRPr="004D61A1" w14:paraId="6F9129E4" w14:textId="77777777" w:rsidTr="00466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6F0A8E9B" w14:textId="77777777" w:rsidR="004D61A1" w:rsidRPr="004D61A1" w:rsidRDefault="004D61A1" w:rsidP="00847D59">
            <w:pPr>
              <w:pStyle w:val="ListParagraph"/>
              <w:numPr>
                <w:ilvl w:val="0"/>
                <w:numId w:val="24"/>
              </w:numPr>
              <w:spacing w:after="120"/>
              <w:ind w:left="462"/>
              <w:contextualSpacing w:val="0"/>
              <w:rPr>
                <w:b w:val="0"/>
              </w:rPr>
            </w:pPr>
            <w:r w:rsidRPr="004D61A1">
              <w:rPr>
                <w:b w:val="0"/>
              </w:rPr>
              <w:t xml:space="preserve">The potential benefits of being involved in research </w:t>
            </w:r>
          </w:p>
        </w:tc>
        <w:tc>
          <w:tcPr>
            <w:tcW w:w="992" w:type="dxa"/>
          </w:tcPr>
          <w:p w14:paraId="030DB70A" w14:textId="4CD09F80" w:rsidR="004D61A1" w:rsidRPr="00F74329" w:rsidRDefault="004D61A1" w:rsidP="00F74329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1</w:t>
            </w:r>
          </w:p>
        </w:tc>
        <w:tc>
          <w:tcPr>
            <w:tcW w:w="993" w:type="dxa"/>
          </w:tcPr>
          <w:p w14:paraId="4033AF4F" w14:textId="7A83D3A7" w:rsidR="004D61A1" w:rsidRPr="00F74329" w:rsidRDefault="004D61A1" w:rsidP="00F74329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2</w:t>
            </w:r>
          </w:p>
        </w:tc>
        <w:tc>
          <w:tcPr>
            <w:tcW w:w="992" w:type="dxa"/>
          </w:tcPr>
          <w:p w14:paraId="19D937C8" w14:textId="2E5BABEC" w:rsidR="004D61A1" w:rsidRPr="00F74329" w:rsidRDefault="004D61A1" w:rsidP="00F74329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3</w:t>
            </w:r>
          </w:p>
        </w:tc>
        <w:tc>
          <w:tcPr>
            <w:tcW w:w="992" w:type="dxa"/>
          </w:tcPr>
          <w:p w14:paraId="3D3DA21D" w14:textId="0DDF5920" w:rsidR="004D61A1" w:rsidRPr="00F74329" w:rsidRDefault="004D61A1" w:rsidP="00F74329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4</w:t>
            </w:r>
          </w:p>
        </w:tc>
        <w:tc>
          <w:tcPr>
            <w:tcW w:w="992" w:type="dxa"/>
          </w:tcPr>
          <w:p w14:paraId="0080FDB1" w14:textId="4C6AD2AD" w:rsidR="004D61A1" w:rsidRPr="00F74329" w:rsidRDefault="004D61A1" w:rsidP="00F74329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5</w:t>
            </w:r>
          </w:p>
        </w:tc>
      </w:tr>
    </w:tbl>
    <w:p w14:paraId="6B783E73" w14:textId="4231B320" w:rsidR="00955AFF" w:rsidRDefault="00955AFF" w:rsidP="00DA4B2C">
      <w:pPr>
        <w:pStyle w:val="Default"/>
        <w:spacing w:line="276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31E0ABEA" w14:textId="7F138D8C" w:rsidR="00BE66A8" w:rsidRPr="004D61A1" w:rsidRDefault="00BE66A8" w:rsidP="00BE66A8">
      <w:pPr>
        <w:pStyle w:val="Default"/>
        <w:spacing w:line="276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Style w:val="GridTable2"/>
        <w:tblW w:w="9923" w:type="dxa"/>
        <w:tblLayout w:type="fixed"/>
        <w:tblLook w:val="04A0" w:firstRow="1" w:lastRow="0" w:firstColumn="1" w:lastColumn="0" w:noHBand="0" w:noVBand="1"/>
      </w:tblPr>
      <w:tblGrid>
        <w:gridCol w:w="4678"/>
        <w:gridCol w:w="992"/>
        <w:gridCol w:w="993"/>
        <w:gridCol w:w="1134"/>
        <w:gridCol w:w="1134"/>
        <w:gridCol w:w="992"/>
      </w:tblGrid>
      <w:tr w:rsidR="007E1EE5" w:rsidRPr="004D61A1" w14:paraId="13158137" w14:textId="77777777" w:rsidTr="004660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627B6C94" w14:textId="18090B9F" w:rsidR="007E1EE5" w:rsidRPr="004D61A1" w:rsidRDefault="007E1EE5" w:rsidP="009453CC">
            <w:pPr>
              <w:spacing w:after="120"/>
              <w:rPr>
                <w:bCs w:val="0"/>
              </w:rPr>
            </w:pPr>
            <w:r w:rsidRPr="004D61A1">
              <w:rPr>
                <w:bCs w:val="0"/>
              </w:rPr>
              <w:t>At the time of diagnosis, people with dementia and their support person/s should be offered:</w:t>
            </w:r>
          </w:p>
        </w:tc>
        <w:tc>
          <w:tcPr>
            <w:tcW w:w="992" w:type="dxa"/>
          </w:tcPr>
          <w:p w14:paraId="34016579" w14:textId="77777777" w:rsidR="007E1EE5" w:rsidRPr="004D61A1" w:rsidRDefault="007E1EE5" w:rsidP="009453CC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4D61A1">
              <w:rPr>
                <w:sz w:val="20"/>
                <w:szCs w:val="20"/>
              </w:rPr>
              <w:t>Strongly Agree</w:t>
            </w:r>
          </w:p>
        </w:tc>
        <w:tc>
          <w:tcPr>
            <w:tcW w:w="993" w:type="dxa"/>
          </w:tcPr>
          <w:p w14:paraId="349EA887" w14:textId="77777777" w:rsidR="007E1EE5" w:rsidRPr="004D61A1" w:rsidRDefault="007E1EE5" w:rsidP="009453CC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61A1">
              <w:rPr>
                <w:sz w:val="20"/>
                <w:szCs w:val="20"/>
              </w:rPr>
              <w:t>Agree</w:t>
            </w:r>
          </w:p>
        </w:tc>
        <w:tc>
          <w:tcPr>
            <w:tcW w:w="1134" w:type="dxa"/>
          </w:tcPr>
          <w:p w14:paraId="45B40727" w14:textId="77777777" w:rsidR="007E1EE5" w:rsidRPr="004D61A1" w:rsidRDefault="007E1EE5" w:rsidP="009453CC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61A1">
              <w:rPr>
                <w:sz w:val="20"/>
                <w:szCs w:val="20"/>
              </w:rPr>
              <w:t>Disagree</w:t>
            </w:r>
          </w:p>
        </w:tc>
        <w:tc>
          <w:tcPr>
            <w:tcW w:w="1134" w:type="dxa"/>
          </w:tcPr>
          <w:p w14:paraId="26834148" w14:textId="77777777" w:rsidR="007E1EE5" w:rsidRPr="004D61A1" w:rsidRDefault="007E1EE5" w:rsidP="009453CC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61A1">
              <w:rPr>
                <w:sz w:val="20"/>
                <w:szCs w:val="20"/>
              </w:rPr>
              <w:t>Strongly Disagree</w:t>
            </w:r>
          </w:p>
        </w:tc>
        <w:tc>
          <w:tcPr>
            <w:tcW w:w="992" w:type="dxa"/>
          </w:tcPr>
          <w:p w14:paraId="146C2008" w14:textId="77777777" w:rsidR="007E1EE5" w:rsidRPr="004D61A1" w:rsidRDefault="007E1EE5" w:rsidP="009453CC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61A1">
              <w:rPr>
                <w:sz w:val="20"/>
                <w:szCs w:val="20"/>
              </w:rPr>
              <w:t>Unsure</w:t>
            </w:r>
          </w:p>
        </w:tc>
      </w:tr>
      <w:tr w:rsidR="007E1EE5" w:rsidRPr="00F74329" w14:paraId="137FA989" w14:textId="77777777" w:rsidTr="00466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3B0AD833" w14:textId="681037C5" w:rsidR="007E1EE5" w:rsidRPr="004D61A1" w:rsidRDefault="007E1EE5" w:rsidP="003C3C8F">
            <w:pPr>
              <w:pStyle w:val="ListParagraph"/>
              <w:numPr>
                <w:ilvl w:val="0"/>
                <w:numId w:val="24"/>
              </w:numPr>
              <w:spacing w:after="120"/>
              <w:ind w:left="462"/>
              <w:contextualSpacing w:val="0"/>
              <w:rPr>
                <w:b w:val="0"/>
              </w:rPr>
            </w:pPr>
            <w:r w:rsidRPr="004D61A1">
              <w:rPr>
                <w:b w:val="0"/>
              </w:rPr>
              <w:t>Information about dementia in multiple formats, including written and web-based, according to their preferences</w:t>
            </w:r>
          </w:p>
        </w:tc>
        <w:tc>
          <w:tcPr>
            <w:tcW w:w="992" w:type="dxa"/>
          </w:tcPr>
          <w:p w14:paraId="2A14DF5D" w14:textId="77777777" w:rsidR="007E1EE5" w:rsidRPr="00F74329" w:rsidRDefault="007E1EE5" w:rsidP="007E1EE5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1</w:t>
            </w:r>
          </w:p>
        </w:tc>
        <w:tc>
          <w:tcPr>
            <w:tcW w:w="993" w:type="dxa"/>
          </w:tcPr>
          <w:p w14:paraId="7DC9CD85" w14:textId="77777777" w:rsidR="007E1EE5" w:rsidRPr="00F74329" w:rsidRDefault="007E1EE5" w:rsidP="007E1EE5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2</w:t>
            </w:r>
          </w:p>
        </w:tc>
        <w:tc>
          <w:tcPr>
            <w:tcW w:w="1134" w:type="dxa"/>
          </w:tcPr>
          <w:p w14:paraId="41DE663F" w14:textId="77777777" w:rsidR="007E1EE5" w:rsidRPr="00F74329" w:rsidRDefault="007E1EE5" w:rsidP="007E1EE5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3</w:t>
            </w:r>
          </w:p>
        </w:tc>
        <w:tc>
          <w:tcPr>
            <w:tcW w:w="1134" w:type="dxa"/>
          </w:tcPr>
          <w:p w14:paraId="0C054D57" w14:textId="77777777" w:rsidR="007E1EE5" w:rsidRPr="00F74329" w:rsidRDefault="007E1EE5" w:rsidP="007E1EE5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4</w:t>
            </w:r>
          </w:p>
        </w:tc>
        <w:tc>
          <w:tcPr>
            <w:tcW w:w="992" w:type="dxa"/>
          </w:tcPr>
          <w:p w14:paraId="4274BCE6" w14:textId="77777777" w:rsidR="007E1EE5" w:rsidRPr="00F74329" w:rsidRDefault="007E1EE5" w:rsidP="007E1EE5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5</w:t>
            </w:r>
          </w:p>
        </w:tc>
      </w:tr>
      <w:tr w:rsidR="007E1EE5" w:rsidRPr="00F74329" w14:paraId="22AEF8FF" w14:textId="77777777" w:rsidTr="00466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2397A86A" w14:textId="7A921235" w:rsidR="007E1EE5" w:rsidRPr="004D61A1" w:rsidRDefault="007E1EE5" w:rsidP="003C3C8F">
            <w:pPr>
              <w:pStyle w:val="ListParagraph"/>
              <w:numPr>
                <w:ilvl w:val="0"/>
                <w:numId w:val="24"/>
              </w:numPr>
              <w:spacing w:after="120"/>
              <w:ind w:left="462"/>
              <w:contextualSpacing w:val="0"/>
            </w:pPr>
            <w:r w:rsidRPr="004D61A1">
              <w:rPr>
                <w:b w:val="0"/>
              </w:rPr>
              <w:t>Referral to relevant community organisations (e.g. Dementia Australia)</w:t>
            </w:r>
          </w:p>
        </w:tc>
        <w:tc>
          <w:tcPr>
            <w:tcW w:w="992" w:type="dxa"/>
          </w:tcPr>
          <w:p w14:paraId="0C24B477" w14:textId="77777777" w:rsidR="007E1EE5" w:rsidRPr="00F74329" w:rsidRDefault="007E1EE5" w:rsidP="007E1EE5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4329">
              <w:t>1</w:t>
            </w:r>
          </w:p>
        </w:tc>
        <w:tc>
          <w:tcPr>
            <w:tcW w:w="993" w:type="dxa"/>
          </w:tcPr>
          <w:p w14:paraId="772BF76B" w14:textId="77777777" w:rsidR="007E1EE5" w:rsidRPr="00F74329" w:rsidRDefault="007E1EE5" w:rsidP="007E1EE5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4329">
              <w:t>2</w:t>
            </w:r>
          </w:p>
        </w:tc>
        <w:tc>
          <w:tcPr>
            <w:tcW w:w="1134" w:type="dxa"/>
          </w:tcPr>
          <w:p w14:paraId="6CBFBAEE" w14:textId="77777777" w:rsidR="007E1EE5" w:rsidRPr="00F74329" w:rsidRDefault="007E1EE5" w:rsidP="007E1EE5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4329">
              <w:t>3</w:t>
            </w:r>
          </w:p>
        </w:tc>
        <w:tc>
          <w:tcPr>
            <w:tcW w:w="1134" w:type="dxa"/>
          </w:tcPr>
          <w:p w14:paraId="12732E6E" w14:textId="77777777" w:rsidR="007E1EE5" w:rsidRPr="00F74329" w:rsidRDefault="007E1EE5" w:rsidP="007E1EE5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4329">
              <w:t>4</w:t>
            </w:r>
          </w:p>
        </w:tc>
        <w:tc>
          <w:tcPr>
            <w:tcW w:w="992" w:type="dxa"/>
          </w:tcPr>
          <w:p w14:paraId="67C8F013" w14:textId="77777777" w:rsidR="007E1EE5" w:rsidRPr="00F74329" w:rsidRDefault="007E1EE5" w:rsidP="007E1EE5">
            <w:pPr>
              <w:spacing w:after="12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4329">
              <w:t>5</w:t>
            </w:r>
          </w:p>
        </w:tc>
      </w:tr>
      <w:tr w:rsidR="007E1EE5" w:rsidRPr="00F74329" w14:paraId="0FBD575C" w14:textId="77777777" w:rsidTr="00466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2D931E49" w14:textId="0F51CB11" w:rsidR="007E1EE5" w:rsidRPr="004D61A1" w:rsidRDefault="007E1EE5" w:rsidP="003C3C8F">
            <w:pPr>
              <w:pStyle w:val="ListParagraph"/>
              <w:numPr>
                <w:ilvl w:val="0"/>
                <w:numId w:val="24"/>
              </w:numPr>
              <w:spacing w:after="120"/>
              <w:ind w:left="462"/>
              <w:contextualSpacing w:val="0"/>
              <w:rPr>
                <w:b w:val="0"/>
              </w:rPr>
            </w:pPr>
            <w:r w:rsidRPr="004D61A1">
              <w:rPr>
                <w:b w:val="0"/>
              </w:rPr>
              <w:t>A second consultation within 2 weeks of the initial diagnosis consultation to answer questions or discuss concerns.</w:t>
            </w:r>
          </w:p>
        </w:tc>
        <w:tc>
          <w:tcPr>
            <w:tcW w:w="992" w:type="dxa"/>
          </w:tcPr>
          <w:p w14:paraId="7FFDB394" w14:textId="77777777" w:rsidR="007E1EE5" w:rsidRPr="00F74329" w:rsidRDefault="007E1EE5" w:rsidP="007E1EE5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1</w:t>
            </w:r>
          </w:p>
        </w:tc>
        <w:tc>
          <w:tcPr>
            <w:tcW w:w="993" w:type="dxa"/>
          </w:tcPr>
          <w:p w14:paraId="42DF2588" w14:textId="77777777" w:rsidR="007E1EE5" w:rsidRPr="00F74329" w:rsidRDefault="007E1EE5" w:rsidP="007E1EE5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2</w:t>
            </w:r>
          </w:p>
        </w:tc>
        <w:tc>
          <w:tcPr>
            <w:tcW w:w="1134" w:type="dxa"/>
          </w:tcPr>
          <w:p w14:paraId="05AFBA7C" w14:textId="77777777" w:rsidR="007E1EE5" w:rsidRPr="00F74329" w:rsidRDefault="007E1EE5" w:rsidP="007E1EE5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3</w:t>
            </w:r>
          </w:p>
        </w:tc>
        <w:tc>
          <w:tcPr>
            <w:tcW w:w="1134" w:type="dxa"/>
          </w:tcPr>
          <w:p w14:paraId="4191E5FD" w14:textId="77777777" w:rsidR="007E1EE5" w:rsidRPr="00F74329" w:rsidRDefault="007E1EE5" w:rsidP="007E1EE5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4</w:t>
            </w:r>
          </w:p>
        </w:tc>
        <w:tc>
          <w:tcPr>
            <w:tcW w:w="992" w:type="dxa"/>
          </w:tcPr>
          <w:p w14:paraId="1530E491" w14:textId="77777777" w:rsidR="007E1EE5" w:rsidRPr="00F74329" w:rsidRDefault="007E1EE5" w:rsidP="007E1EE5">
            <w:pPr>
              <w:spacing w:after="1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4329">
              <w:t>5</w:t>
            </w:r>
          </w:p>
        </w:tc>
      </w:tr>
    </w:tbl>
    <w:p w14:paraId="7393E7D3" w14:textId="38418273" w:rsidR="007E1EE5" w:rsidRDefault="007E1EE5" w:rsidP="00DA4B2C">
      <w:pPr>
        <w:pStyle w:val="Default"/>
        <w:spacing w:line="276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087186D8" w14:textId="77777777" w:rsidR="007E1EE5" w:rsidRDefault="007E1EE5" w:rsidP="00DA4B2C">
      <w:pPr>
        <w:pStyle w:val="Default"/>
        <w:spacing w:line="276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65F7AB5E" w14:textId="51366621" w:rsidR="00466094" w:rsidRDefault="00466094">
      <w:pPr>
        <w:rPr>
          <w:b/>
          <w:sz w:val="26"/>
          <w:szCs w:val="26"/>
        </w:rPr>
      </w:pPr>
      <w:r>
        <w:rPr>
          <w:b/>
          <w:sz w:val="26"/>
          <w:szCs w:val="26"/>
        </w:rPr>
        <w:br w:type="page"/>
      </w:r>
    </w:p>
    <w:p w14:paraId="39DD114C" w14:textId="64A8D185" w:rsidR="00FC6F41" w:rsidRPr="00466094" w:rsidRDefault="00714939" w:rsidP="007F0E05">
      <w:pPr>
        <w:jc w:val="center"/>
        <w:rPr>
          <w:b/>
          <w:sz w:val="32"/>
          <w:szCs w:val="32"/>
        </w:rPr>
      </w:pPr>
      <w:r w:rsidRPr="00466094">
        <w:rPr>
          <w:b/>
          <w:sz w:val="32"/>
          <w:szCs w:val="32"/>
        </w:rPr>
        <w:lastRenderedPageBreak/>
        <w:t>Demographics</w:t>
      </w:r>
    </w:p>
    <w:p w14:paraId="70ED5265" w14:textId="08A54807" w:rsidR="00FC6F41" w:rsidRDefault="00FC6F41" w:rsidP="008A0A1B">
      <w:pPr>
        <w:tabs>
          <w:tab w:val="left" w:pos="5145"/>
        </w:tabs>
        <w:ind w:firstLine="720"/>
      </w:pPr>
    </w:p>
    <w:p w14:paraId="7FDF87BA" w14:textId="47C00667" w:rsidR="008A0A1B" w:rsidRPr="004D61A1" w:rsidRDefault="008A0A1B" w:rsidP="008A0A1B">
      <w:pPr>
        <w:tabs>
          <w:tab w:val="left" w:pos="5145"/>
        </w:tabs>
        <w:ind w:firstLine="720"/>
      </w:pPr>
    </w:p>
    <w:tbl>
      <w:tblPr>
        <w:tblStyle w:val="TableGridLight"/>
        <w:tblW w:w="9495" w:type="dxa"/>
        <w:tblLayout w:type="fixed"/>
        <w:tblLook w:val="04A0" w:firstRow="1" w:lastRow="0" w:firstColumn="1" w:lastColumn="0" w:noHBand="0" w:noVBand="1"/>
      </w:tblPr>
      <w:tblGrid>
        <w:gridCol w:w="567"/>
        <w:gridCol w:w="4253"/>
        <w:gridCol w:w="4675"/>
      </w:tblGrid>
      <w:tr w:rsidR="00FC6F41" w:rsidRPr="004D61A1" w14:paraId="2F81D46E" w14:textId="77777777" w:rsidTr="00466094">
        <w:trPr>
          <w:trHeight w:val="728"/>
        </w:trPr>
        <w:tc>
          <w:tcPr>
            <w:tcW w:w="567" w:type="dxa"/>
          </w:tcPr>
          <w:p w14:paraId="5B7ED8F6" w14:textId="77777777" w:rsidR="00FC6F41" w:rsidRPr="004D61A1" w:rsidRDefault="00FC6F41" w:rsidP="00483E77">
            <w:pPr>
              <w:spacing w:before="120"/>
              <w:rPr>
                <w:rFonts w:cstheme="minorHAnsi"/>
                <w:b/>
              </w:rPr>
            </w:pPr>
            <w:r w:rsidRPr="004D61A1">
              <w:rPr>
                <w:rFonts w:cstheme="minorHAnsi"/>
                <w:b/>
              </w:rPr>
              <w:t>1.</w:t>
            </w:r>
          </w:p>
        </w:tc>
        <w:tc>
          <w:tcPr>
            <w:tcW w:w="4253" w:type="dxa"/>
          </w:tcPr>
          <w:p w14:paraId="2C564157" w14:textId="77777777" w:rsidR="00FC6F41" w:rsidRPr="004D61A1" w:rsidRDefault="00FC6F41" w:rsidP="00483E77">
            <w:pPr>
              <w:spacing w:before="120"/>
              <w:rPr>
                <w:rFonts w:cstheme="minorHAnsi"/>
              </w:rPr>
            </w:pPr>
            <w:r w:rsidRPr="004D61A1">
              <w:rPr>
                <w:rFonts w:cstheme="minorHAnsi"/>
              </w:rPr>
              <w:t>Are you a:</w:t>
            </w:r>
          </w:p>
        </w:tc>
        <w:tc>
          <w:tcPr>
            <w:tcW w:w="4675" w:type="dxa"/>
          </w:tcPr>
          <w:p w14:paraId="041576A2" w14:textId="501C4A0F" w:rsidR="00FC6F41" w:rsidRPr="004D61A1" w:rsidRDefault="00FC6F41" w:rsidP="00C8643C">
            <w:pPr>
              <w:pStyle w:val="ListParagraph"/>
              <w:numPr>
                <w:ilvl w:val="0"/>
                <w:numId w:val="49"/>
              </w:numPr>
              <w:spacing w:before="120" w:line="360" w:lineRule="auto"/>
              <w:rPr>
                <w:rFonts w:cstheme="minorHAnsi"/>
              </w:rPr>
            </w:pPr>
            <w:r w:rsidRPr="004D61A1">
              <w:rPr>
                <w:rFonts w:cstheme="minorHAnsi"/>
              </w:rPr>
              <w:t>Consultant geriatrician</w:t>
            </w:r>
          </w:p>
          <w:p w14:paraId="0D75B63C" w14:textId="77777777" w:rsidR="008A0A1B" w:rsidRPr="004D61A1" w:rsidRDefault="00422B8A" w:rsidP="00C8643C">
            <w:pPr>
              <w:pStyle w:val="ListParagraph"/>
              <w:numPr>
                <w:ilvl w:val="0"/>
                <w:numId w:val="49"/>
              </w:numPr>
              <w:spacing w:before="120" w:line="360" w:lineRule="auto"/>
              <w:rPr>
                <w:rFonts w:cstheme="minorHAnsi"/>
              </w:rPr>
            </w:pPr>
            <w:r w:rsidRPr="004D61A1">
              <w:rPr>
                <w:rFonts w:cstheme="minorHAnsi"/>
              </w:rPr>
              <w:t>Advanced trainee</w:t>
            </w:r>
          </w:p>
          <w:p w14:paraId="7789F462" w14:textId="77777777" w:rsidR="00431628" w:rsidRDefault="00422B8A" w:rsidP="00C8643C">
            <w:pPr>
              <w:pStyle w:val="ListParagraph"/>
              <w:numPr>
                <w:ilvl w:val="0"/>
                <w:numId w:val="49"/>
              </w:numPr>
              <w:spacing w:before="120" w:line="360" w:lineRule="auto"/>
              <w:rPr>
                <w:rFonts w:cstheme="minorHAnsi"/>
              </w:rPr>
            </w:pPr>
            <w:r w:rsidRPr="00431628">
              <w:rPr>
                <w:rFonts w:cstheme="minorHAnsi"/>
              </w:rPr>
              <w:t>Other (please specify</w:t>
            </w:r>
            <w:r w:rsidR="008A0A1B" w:rsidRPr="00431628">
              <w:rPr>
                <w:rFonts w:cstheme="minorHAnsi"/>
              </w:rPr>
              <w:t>)</w:t>
            </w:r>
          </w:p>
          <w:p w14:paraId="780C603D" w14:textId="77777777" w:rsidR="00431628" w:rsidRPr="004D61A1" w:rsidRDefault="00431628" w:rsidP="00C8643C">
            <w:pPr>
              <w:pStyle w:val="ListParagraph"/>
              <w:spacing w:before="120"/>
              <w:rPr>
                <w:rFonts w:cstheme="minorHAnsi"/>
              </w:rPr>
            </w:pPr>
          </w:p>
          <w:p w14:paraId="11D235BC" w14:textId="1ED4471A" w:rsidR="00431628" w:rsidRPr="00431628" w:rsidRDefault="00431628" w:rsidP="00C8643C">
            <w:pPr>
              <w:pStyle w:val="ListParagraph"/>
              <w:spacing w:before="120"/>
              <w:rPr>
                <w:rFonts w:cstheme="minorHAnsi"/>
                <w:sz w:val="18"/>
              </w:rPr>
            </w:pPr>
            <w:r>
              <w:rPr>
                <w:rFonts w:cstheme="minorHAnsi"/>
              </w:rPr>
              <w:t>_____________________________</w:t>
            </w:r>
          </w:p>
          <w:p w14:paraId="1691B670" w14:textId="77777777" w:rsidR="00431628" w:rsidRPr="00431628" w:rsidRDefault="00431628" w:rsidP="00C8643C">
            <w:pPr>
              <w:pStyle w:val="ListParagraph"/>
              <w:spacing w:before="120"/>
              <w:rPr>
                <w:rFonts w:cstheme="minorHAnsi"/>
                <w:sz w:val="18"/>
              </w:rPr>
            </w:pPr>
          </w:p>
          <w:p w14:paraId="3CDAC344" w14:textId="5F1A7F47" w:rsidR="00431628" w:rsidRPr="004D61A1" w:rsidRDefault="00431628" w:rsidP="00C8643C">
            <w:pPr>
              <w:pStyle w:val="ListParagraph"/>
              <w:spacing w:before="120"/>
              <w:rPr>
                <w:rFonts w:cstheme="minorHAnsi"/>
                <w:i/>
                <w:sz w:val="18"/>
              </w:rPr>
            </w:pPr>
          </w:p>
        </w:tc>
      </w:tr>
      <w:tr w:rsidR="00FC6F41" w:rsidRPr="004D61A1" w14:paraId="24CAA3CB" w14:textId="77777777" w:rsidTr="00466094">
        <w:trPr>
          <w:trHeight w:val="143"/>
        </w:trPr>
        <w:tc>
          <w:tcPr>
            <w:tcW w:w="567" w:type="dxa"/>
          </w:tcPr>
          <w:p w14:paraId="22BF59CD" w14:textId="77777777" w:rsidR="00FC6F41" w:rsidRPr="004D61A1" w:rsidRDefault="00FC6F41" w:rsidP="00483E77">
            <w:pPr>
              <w:spacing w:before="120"/>
              <w:rPr>
                <w:rFonts w:cstheme="minorHAnsi"/>
                <w:b/>
                <w:bCs/>
              </w:rPr>
            </w:pPr>
            <w:r w:rsidRPr="004D61A1">
              <w:rPr>
                <w:rFonts w:cstheme="minorHAnsi"/>
                <w:b/>
                <w:bCs/>
              </w:rPr>
              <w:t>2.</w:t>
            </w:r>
          </w:p>
        </w:tc>
        <w:tc>
          <w:tcPr>
            <w:tcW w:w="4253" w:type="dxa"/>
          </w:tcPr>
          <w:p w14:paraId="21E4DF26" w14:textId="0E75384B" w:rsidR="00FC6F41" w:rsidRPr="004D61A1" w:rsidRDefault="00FC6F41" w:rsidP="00483E77">
            <w:pPr>
              <w:spacing w:before="120"/>
              <w:ind w:left="34"/>
              <w:rPr>
                <w:rFonts w:cstheme="minorHAnsi"/>
                <w:bCs/>
              </w:rPr>
            </w:pPr>
            <w:r w:rsidRPr="004D61A1">
              <w:rPr>
                <w:rFonts w:cstheme="minorHAnsi"/>
                <w:bCs/>
              </w:rPr>
              <w:t>How long have you been pract</w:t>
            </w:r>
            <w:r w:rsidR="00431628">
              <w:rPr>
                <w:rFonts w:cstheme="minorHAnsi"/>
                <w:bCs/>
              </w:rPr>
              <w:t>ising as a geriatrician?</w:t>
            </w:r>
          </w:p>
          <w:p w14:paraId="645167D4" w14:textId="77777777" w:rsidR="00FC6F41" w:rsidRPr="004D61A1" w:rsidRDefault="00FC6F41" w:rsidP="00483E77">
            <w:pPr>
              <w:spacing w:before="120"/>
              <w:ind w:left="34"/>
              <w:rPr>
                <w:rFonts w:cstheme="minorHAnsi"/>
                <w:bCs/>
              </w:rPr>
            </w:pPr>
          </w:p>
        </w:tc>
        <w:tc>
          <w:tcPr>
            <w:tcW w:w="4675" w:type="dxa"/>
          </w:tcPr>
          <w:p w14:paraId="2209249B" w14:textId="2DFC6238" w:rsidR="00FC6F41" w:rsidRPr="004D61A1" w:rsidRDefault="00FC6F41" w:rsidP="00C8643C">
            <w:pPr>
              <w:spacing w:before="120"/>
              <w:rPr>
                <w:rFonts w:cstheme="minorHAnsi"/>
                <w:bCs/>
              </w:rPr>
            </w:pPr>
          </w:p>
          <w:p w14:paraId="53CE1A0F" w14:textId="7E9588C3" w:rsidR="00FC6F41" w:rsidRPr="004D61A1" w:rsidRDefault="00FC6F41" w:rsidP="00C8643C">
            <w:pPr>
              <w:spacing w:before="120"/>
              <w:rPr>
                <w:rFonts w:cstheme="minorHAnsi"/>
                <w:bCs/>
              </w:rPr>
            </w:pPr>
            <w:r w:rsidRPr="004D61A1">
              <w:rPr>
                <w:rFonts w:cstheme="minorHAnsi"/>
                <w:bCs/>
              </w:rPr>
              <w:t>___________________</w:t>
            </w:r>
            <w:r w:rsidR="00044642">
              <w:rPr>
                <w:rFonts w:cstheme="minorHAnsi"/>
                <w:bCs/>
              </w:rPr>
              <w:t>______</w:t>
            </w:r>
            <w:r w:rsidRPr="004D61A1">
              <w:rPr>
                <w:rFonts w:cstheme="minorHAnsi"/>
                <w:bCs/>
              </w:rPr>
              <w:t>years</w:t>
            </w:r>
          </w:p>
        </w:tc>
      </w:tr>
      <w:tr w:rsidR="00FC6F41" w:rsidRPr="004D61A1" w14:paraId="50009EDF" w14:textId="77777777" w:rsidTr="00466094">
        <w:trPr>
          <w:trHeight w:val="568"/>
        </w:trPr>
        <w:tc>
          <w:tcPr>
            <w:tcW w:w="567" w:type="dxa"/>
          </w:tcPr>
          <w:p w14:paraId="0CFA5D45" w14:textId="77777777" w:rsidR="00FC6F41" w:rsidRPr="004D61A1" w:rsidRDefault="00FC6F41" w:rsidP="00483E77">
            <w:pPr>
              <w:spacing w:before="120"/>
              <w:rPr>
                <w:rFonts w:cstheme="minorHAnsi"/>
                <w:b/>
              </w:rPr>
            </w:pPr>
            <w:r w:rsidRPr="004D61A1">
              <w:rPr>
                <w:rFonts w:cstheme="minorHAnsi"/>
                <w:b/>
              </w:rPr>
              <w:t>3.</w:t>
            </w:r>
          </w:p>
        </w:tc>
        <w:tc>
          <w:tcPr>
            <w:tcW w:w="4253" w:type="dxa"/>
          </w:tcPr>
          <w:p w14:paraId="7BD8CE38" w14:textId="77777777" w:rsidR="00FC6F41" w:rsidRPr="004D61A1" w:rsidRDefault="00FC6F41" w:rsidP="00483E77">
            <w:pPr>
              <w:spacing w:before="120"/>
              <w:rPr>
                <w:rFonts w:cstheme="minorHAnsi"/>
              </w:rPr>
            </w:pPr>
            <w:r w:rsidRPr="004D61A1">
              <w:rPr>
                <w:rFonts w:cstheme="minorHAnsi"/>
              </w:rPr>
              <w:t>In the past month, approximately how many people with dementia have you seen professionally?</w:t>
            </w:r>
          </w:p>
          <w:p w14:paraId="476C365A" w14:textId="77777777" w:rsidR="00FC6F41" w:rsidRPr="004D61A1" w:rsidRDefault="00FC6F41" w:rsidP="00483E77">
            <w:pPr>
              <w:spacing w:before="120"/>
              <w:rPr>
                <w:rFonts w:cstheme="minorHAnsi"/>
              </w:rPr>
            </w:pPr>
          </w:p>
        </w:tc>
        <w:tc>
          <w:tcPr>
            <w:tcW w:w="4675" w:type="dxa"/>
          </w:tcPr>
          <w:p w14:paraId="1D6DE5DA" w14:textId="2246A581" w:rsidR="00FC6F41" w:rsidRPr="004D61A1" w:rsidRDefault="00FC6F41" w:rsidP="00C8643C">
            <w:pPr>
              <w:pStyle w:val="ListParagraph"/>
              <w:ind w:left="754" w:hanging="360"/>
              <w:rPr>
                <w:rFonts w:cstheme="minorHAnsi"/>
              </w:rPr>
            </w:pPr>
          </w:p>
          <w:p w14:paraId="1C1796CB" w14:textId="0EEF5B75" w:rsidR="00FC6F41" w:rsidRPr="004D61A1" w:rsidRDefault="00FC6F41" w:rsidP="00C8643C">
            <w:pPr>
              <w:rPr>
                <w:rFonts w:cstheme="minorHAnsi"/>
              </w:rPr>
            </w:pPr>
            <w:r w:rsidRPr="004D61A1">
              <w:rPr>
                <w:rFonts w:cstheme="minorHAnsi"/>
              </w:rPr>
              <w:t>____________________</w:t>
            </w:r>
            <w:r w:rsidR="00044642">
              <w:rPr>
                <w:rFonts w:cstheme="minorHAnsi"/>
              </w:rPr>
              <w:t>_____</w:t>
            </w:r>
          </w:p>
        </w:tc>
      </w:tr>
    </w:tbl>
    <w:p w14:paraId="42DBA289" w14:textId="77777777" w:rsidR="00D0217B" w:rsidRPr="004D61A1" w:rsidRDefault="00D0217B" w:rsidP="006029D2">
      <w:pPr>
        <w:tabs>
          <w:tab w:val="left" w:pos="5145"/>
        </w:tabs>
      </w:pPr>
    </w:p>
    <w:p w14:paraId="7EF72D38" w14:textId="266F70AC" w:rsidR="00D0217B" w:rsidRPr="004D61A1" w:rsidRDefault="00D0217B"/>
    <w:p w14:paraId="5721D0B9" w14:textId="77777777" w:rsidR="00ED4F5B" w:rsidRDefault="00ED4F5B" w:rsidP="00D0217B">
      <w:pPr>
        <w:ind w:left="360"/>
        <w:jc w:val="center"/>
        <w:rPr>
          <w:b/>
          <w:sz w:val="28"/>
          <w:szCs w:val="28"/>
          <w:lang w:val="en-US"/>
        </w:rPr>
      </w:pPr>
    </w:p>
    <w:p w14:paraId="2727D305" w14:textId="77777777" w:rsidR="00ED4F5B" w:rsidRDefault="00ED4F5B" w:rsidP="00D0217B">
      <w:pPr>
        <w:ind w:left="360"/>
        <w:jc w:val="center"/>
        <w:rPr>
          <w:b/>
          <w:sz w:val="28"/>
          <w:szCs w:val="28"/>
          <w:lang w:val="en-US"/>
        </w:rPr>
      </w:pPr>
    </w:p>
    <w:p w14:paraId="11353A05" w14:textId="77777777" w:rsidR="00ED4F5B" w:rsidRDefault="00ED4F5B" w:rsidP="00D0217B">
      <w:pPr>
        <w:ind w:left="360"/>
        <w:jc w:val="center"/>
        <w:rPr>
          <w:b/>
          <w:sz w:val="28"/>
          <w:szCs w:val="28"/>
          <w:lang w:val="en-US"/>
        </w:rPr>
      </w:pPr>
    </w:p>
    <w:p w14:paraId="09717219" w14:textId="77777777" w:rsidR="00993487" w:rsidRDefault="00993487" w:rsidP="00D0217B">
      <w:pPr>
        <w:ind w:left="360"/>
        <w:jc w:val="center"/>
        <w:rPr>
          <w:b/>
          <w:sz w:val="28"/>
          <w:szCs w:val="28"/>
          <w:lang w:val="en-US"/>
        </w:rPr>
        <w:sectPr w:rsidR="00993487" w:rsidSect="006F4C32">
          <w:footerReference w:type="default" r:id="rId9"/>
          <w:pgSz w:w="11904" w:h="16840" w:orient="landscape" w:code="8"/>
          <w:pgMar w:top="851" w:right="987" w:bottom="1440" w:left="992" w:header="709" w:footer="709" w:gutter="0"/>
          <w:cols w:space="708"/>
          <w:docGrid w:linePitch="360"/>
        </w:sectPr>
      </w:pPr>
    </w:p>
    <w:p w14:paraId="0C141D0A" w14:textId="4F885C92" w:rsidR="00ED4F5B" w:rsidRDefault="00ED4F5B" w:rsidP="00D0217B">
      <w:pPr>
        <w:ind w:left="360"/>
        <w:jc w:val="center"/>
        <w:rPr>
          <w:b/>
          <w:sz w:val="28"/>
          <w:szCs w:val="28"/>
          <w:lang w:val="en-US"/>
        </w:rPr>
      </w:pPr>
    </w:p>
    <w:p w14:paraId="3D542455" w14:textId="3DCC5A39" w:rsidR="00993487" w:rsidRDefault="00993487" w:rsidP="00D0217B">
      <w:pPr>
        <w:ind w:left="360"/>
        <w:jc w:val="center"/>
        <w:rPr>
          <w:b/>
          <w:sz w:val="28"/>
          <w:szCs w:val="28"/>
          <w:lang w:val="en-US"/>
        </w:rPr>
      </w:pPr>
    </w:p>
    <w:p w14:paraId="63AE10C6" w14:textId="59E5BA4B" w:rsidR="00993487" w:rsidRDefault="00993487" w:rsidP="00D0217B">
      <w:pPr>
        <w:ind w:left="360"/>
        <w:jc w:val="center"/>
        <w:rPr>
          <w:b/>
          <w:sz w:val="28"/>
          <w:szCs w:val="28"/>
          <w:lang w:val="en-US"/>
        </w:rPr>
      </w:pPr>
    </w:p>
    <w:p w14:paraId="5D28A26B" w14:textId="604C4588" w:rsidR="00993487" w:rsidRDefault="00993487" w:rsidP="00D0217B">
      <w:pPr>
        <w:ind w:left="360"/>
        <w:jc w:val="center"/>
        <w:rPr>
          <w:b/>
          <w:sz w:val="28"/>
          <w:szCs w:val="28"/>
          <w:lang w:val="en-US"/>
        </w:rPr>
      </w:pPr>
    </w:p>
    <w:p w14:paraId="69144E57" w14:textId="696D0C34" w:rsidR="00993487" w:rsidRDefault="00993487" w:rsidP="00D0217B">
      <w:pPr>
        <w:ind w:left="360"/>
        <w:jc w:val="center"/>
        <w:rPr>
          <w:b/>
          <w:sz w:val="28"/>
          <w:szCs w:val="28"/>
          <w:lang w:val="en-US"/>
        </w:rPr>
      </w:pPr>
    </w:p>
    <w:p w14:paraId="177A1689" w14:textId="77777777" w:rsidR="00993487" w:rsidRDefault="00993487" w:rsidP="00D0217B">
      <w:pPr>
        <w:ind w:left="360"/>
        <w:jc w:val="center"/>
        <w:rPr>
          <w:b/>
          <w:sz w:val="28"/>
          <w:szCs w:val="28"/>
          <w:lang w:val="en-US"/>
        </w:rPr>
      </w:pPr>
    </w:p>
    <w:p w14:paraId="5E0A9D3C" w14:textId="77777777" w:rsidR="00382D89" w:rsidRDefault="00382D89" w:rsidP="00D0217B">
      <w:pPr>
        <w:ind w:left="360"/>
        <w:jc w:val="center"/>
        <w:rPr>
          <w:b/>
          <w:sz w:val="28"/>
          <w:szCs w:val="28"/>
          <w:lang w:val="en-US"/>
        </w:rPr>
      </w:pPr>
    </w:p>
    <w:p w14:paraId="68DE5F64" w14:textId="79333412" w:rsidR="00D0217B" w:rsidRPr="00403A4E" w:rsidRDefault="00D0217B" w:rsidP="00D0217B">
      <w:pPr>
        <w:ind w:left="360"/>
        <w:jc w:val="center"/>
        <w:rPr>
          <w:b/>
          <w:color w:val="1F4E79" w:themeColor="accent1" w:themeShade="80"/>
          <w:sz w:val="28"/>
          <w:szCs w:val="28"/>
          <w:lang w:val="en-US"/>
        </w:rPr>
      </w:pPr>
      <w:r w:rsidRPr="00403A4E">
        <w:rPr>
          <w:b/>
          <w:color w:val="1F4E79" w:themeColor="accent1" w:themeShade="80"/>
          <w:sz w:val="28"/>
          <w:szCs w:val="28"/>
          <w:lang w:val="en-US"/>
        </w:rPr>
        <w:t xml:space="preserve">You have now completed the survey. Thank you </w:t>
      </w:r>
      <w:r w:rsidR="00ED4F5B" w:rsidRPr="00403A4E">
        <w:rPr>
          <w:b/>
          <w:color w:val="1F4E79" w:themeColor="accent1" w:themeShade="80"/>
          <w:sz w:val="28"/>
          <w:szCs w:val="28"/>
          <w:lang w:val="en-US"/>
        </w:rPr>
        <w:t xml:space="preserve">very much </w:t>
      </w:r>
      <w:r w:rsidRPr="00403A4E">
        <w:rPr>
          <w:b/>
          <w:color w:val="1F4E79" w:themeColor="accent1" w:themeShade="80"/>
          <w:sz w:val="28"/>
          <w:szCs w:val="28"/>
          <w:lang w:val="en-US"/>
        </w:rPr>
        <w:t>for your time.</w:t>
      </w:r>
    </w:p>
    <w:p w14:paraId="49F73CE3" w14:textId="77777777" w:rsidR="00ED4F5B" w:rsidRPr="00403A4E" w:rsidRDefault="00ED4F5B" w:rsidP="00D0217B">
      <w:pPr>
        <w:ind w:left="360"/>
        <w:jc w:val="center"/>
        <w:rPr>
          <w:color w:val="1F4E79" w:themeColor="accent1" w:themeShade="80"/>
          <w:sz w:val="28"/>
          <w:szCs w:val="28"/>
          <w:lang w:val="en-US"/>
        </w:rPr>
      </w:pPr>
    </w:p>
    <w:p w14:paraId="6EEFDAA5" w14:textId="5E53E9BE" w:rsidR="009453CC" w:rsidRDefault="008A0A1B" w:rsidP="00D0217B">
      <w:pPr>
        <w:ind w:left="360"/>
        <w:jc w:val="center"/>
        <w:rPr>
          <w:sz w:val="28"/>
          <w:szCs w:val="28"/>
          <w:lang w:val="en-US"/>
        </w:rPr>
      </w:pPr>
      <w:r w:rsidRPr="00ED4F5B">
        <w:rPr>
          <w:sz w:val="28"/>
          <w:szCs w:val="28"/>
          <w:lang w:val="en-US"/>
        </w:rPr>
        <w:t xml:space="preserve">Please </w:t>
      </w:r>
      <w:r w:rsidR="009453CC">
        <w:rPr>
          <w:sz w:val="28"/>
          <w:szCs w:val="28"/>
          <w:lang w:val="en-US"/>
        </w:rPr>
        <w:t xml:space="preserve">place </w:t>
      </w:r>
      <w:r w:rsidR="009B155E">
        <w:rPr>
          <w:sz w:val="28"/>
          <w:szCs w:val="28"/>
          <w:lang w:val="en-US"/>
        </w:rPr>
        <w:t>your completed</w:t>
      </w:r>
      <w:r w:rsidR="009453CC">
        <w:rPr>
          <w:sz w:val="28"/>
          <w:szCs w:val="28"/>
          <w:lang w:val="en-US"/>
        </w:rPr>
        <w:t xml:space="preserve"> survey into the envelope </w:t>
      </w:r>
      <w:r w:rsidR="009B155E">
        <w:rPr>
          <w:sz w:val="28"/>
          <w:szCs w:val="28"/>
          <w:lang w:val="en-US"/>
        </w:rPr>
        <w:t xml:space="preserve">provided </w:t>
      </w:r>
      <w:r w:rsidR="009453CC">
        <w:rPr>
          <w:sz w:val="28"/>
          <w:szCs w:val="28"/>
          <w:lang w:val="en-US"/>
        </w:rPr>
        <w:t xml:space="preserve">and </w:t>
      </w:r>
      <w:r w:rsidRPr="00ED4F5B">
        <w:rPr>
          <w:sz w:val="28"/>
          <w:szCs w:val="28"/>
          <w:lang w:val="en-US"/>
        </w:rPr>
        <w:t xml:space="preserve">return to </w:t>
      </w:r>
    </w:p>
    <w:p w14:paraId="43F893A6" w14:textId="0C5A8FB7" w:rsidR="008A0A1B" w:rsidRPr="00ED4F5B" w:rsidRDefault="008A0A1B" w:rsidP="00D0217B">
      <w:pPr>
        <w:ind w:left="360"/>
        <w:jc w:val="center"/>
        <w:rPr>
          <w:sz w:val="28"/>
          <w:szCs w:val="28"/>
          <w:lang w:val="en-US"/>
        </w:rPr>
      </w:pPr>
      <w:r w:rsidRPr="00ED4F5B">
        <w:rPr>
          <w:sz w:val="28"/>
          <w:szCs w:val="28"/>
          <w:lang w:val="en-US"/>
        </w:rPr>
        <w:t>Rob Sanson-Fisher</w:t>
      </w:r>
      <w:r w:rsidR="009453CC">
        <w:rPr>
          <w:sz w:val="28"/>
          <w:szCs w:val="28"/>
          <w:lang w:val="en-US"/>
        </w:rPr>
        <w:t xml:space="preserve"> </w:t>
      </w:r>
      <w:r w:rsidR="009B155E">
        <w:rPr>
          <w:sz w:val="28"/>
          <w:szCs w:val="28"/>
          <w:lang w:val="en-US"/>
        </w:rPr>
        <w:t xml:space="preserve">during </w:t>
      </w:r>
      <w:r w:rsidR="009453CC">
        <w:rPr>
          <w:sz w:val="28"/>
          <w:szCs w:val="28"/>
          <w:lang w:val="en-US"/>
        </w:rPr>
        <w:t>the conference</w:t>
      </w:r>
    </w:p>
    <w:p w14:paraId="0135A51A" w14:textId="77777777" w:rsidR="009453CC" w:rsidRDefault="009453CC" w:rsidP="00382D89">
      <w:pPr>
        <w:ind w:left="360"/>
        <w:jc w:val="center"/>
        <w:rPr>
          <w:sz w:val="28"/>
          <w:szCs w:val="28"/>
          <w:lang w:val="en-US"/>
        </w:rPr>
      </w:pPr>
    </w:p>
    <w:p w14:paraId="35FE7F88" w14:textId="1F61ACFA" w:rsidR="00FC6F41" w:rsidRPr="006029D2" w:rsidRDefault="00ED4F5B" w:rsidP="00382D89">
      <w:pPr>
        <w:ind w:left="360"/>
        <w:jc w:val="center"/>
      </w:pPr>
      <w:r w:rsidRPr="00ED4F5B">
        <w:rPr>
          <w:sz w:val="28"/>
          <w:szCs w:val="28"/>
          <w:lang w:val="en-US"/>
        </w:rPr>
        <w:t xml:space="preserve">Email: </w:t>
      </w:r>
      <w:r w:rsidR="008A0A1B" w:rsidRPr="00ED4F5B">
        <w:rPr>
          <w:sz w:val="28"/>
          <w:szCs w:val="28"/>
          <w:lang w:val="en-US"/>
        </w:rPr>
        <w:t>Rob.Sanson-Fisher@newcastle.edu.au</w:t>
      </w:r>
    </w:p>
    <w:sectPr w:rsidR="00FC6F41" w:rsidRPr="006029D2" w:rsidSect="006F4C32">
      <w:pgSz w:w="11904" w:h="16840" w:orient="landscape" w:code="8"/>
      <w:pgMar w:top="851" w:right="987" w:bottom="1440" w:left="992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24276A8" w16cid:durableId="1F60DC13"/>
  <w16cid:commentId w16cid:paraId="4C8D3460" w16cid:durableId="1F60DF2E"/>
  <w16cid:commentId w16cid:paraId="70DB476C" w16cid:durableId="1F60E141"/>
  <w16cid:commentId w16cid:paraId="0417350F" w16cid:durableId="1F60E273"/>
  <w16cid:commentId w16cid:paraId="2140E1DA" w16cid:durableId="1F60E6BA"/>
  <w16cid:commentId w16cid:paraId="68D4CD4A" w16cid:durableId="1F60E81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6E5D24" w14:textId="77777777" w:rsidR="009453CC" w:rsidRDefault="009453CC">
      <w:pPr>
        <w:spacing w:after="0" w:line="240" w:lineRule="auto"/>
      </w:pPr>
      <w:r>
        <w:separator/>
      </w:r>
    </w:p>
  </w:endnote>
  <w:endnote w:type="continuationSeparator" w:id="0">
    <w:p w14:paraId="08BE6CBB" w14:textId="77777777" w:rsidR="009453CC" w:rsidRDefault="009453CC">
      <w:pPr>
        <w:spacing w:after="0" w:line="240" w:lineRule="auto"/>
      </w:pPr>
      <w:r>
        <w:continuationSeparator/>
      </w:r>
    </w:p>
  </w:endnote>
  <w:endnote w:type="continuationNotice" w:id="1">
    <w:p w14:paraId="0D8538D6" w14:textId="77777777" w:rsidR="009453CC" w:rsidRDefault="009453C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GUBGN+ArialNarrow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176032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C782C6" w14:textId="7207DA18" w:rsidR="00466094" w:rsidRDefault="004660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FF0A8C4" w14:textId="77777777" w:rsidR="00466094" w:rsidRDefault="004660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968609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48C219" w14:textId="0ABB299A" w:rsidR="009453CC" w:rsidRDefault="009453C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6094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04AFBC4" w14:textId="77777777" w:rsidR="009453CC" w:rsidRDefault="009453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DFF955" w14:textId="77777777" w:rsidR="009453CC" w:rsidRDefault="009453CC">
      <w:pPr>
        <w:spacing w:after="0" w:line="240" w:lineRule="auto"/>
      </w:pPr>
      <w:r>
        <w:separator/>
      </w:r>
    </w:p>
  </w:footnote>
  <w:footnote w:type="continuationSeparator" w:id="0">
    <w:p w14:paraId="64592FAC" w14:textId="77777777" w:rsidR="009453CC" w:rsidRDefault="009453CC">
      <w:pPr>
        <w:spacing w:after="0" w:line="240" w:lineRule="auto"/>
      </w:pPr>
      <w:r>
        <w:continuationSeparator/>
      </w:r>
    </w:p>
  </w:footnote>
  <w:footnote w:type="continuationNotice" w:id="1">
    <w:p w14:paraId="6718C322" w14:textId="77777777" w:rsidR="009453CC" w:rsidRDefault="009453C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64BD6"/>
    <w:multiLevelType w:val="hybridMultilevel"/>
    <w:tmpl w:val="3856C5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D0251"/>
    <w:multiLevelType w:val="hybridMultilevel"/>
    <w:tmpl w:val="E408C3B8"/>
    <w:lvl w:ilvl="0" w:tplc="C54A19D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7D66B8"/>
    <w:multiLevelType w:val="hybridMultilevel"/>
    <w:tmpl w:val="567AF348"/>
    <w:lvl w:ilvl="0" w:tplc="9CBC40C6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AD6BB3"/>
    <w:multiLevelType w:val="hybridMultilevel"/>
    <w:tmpl w:val="A9E688FA"/>
    <w:lvl w:ilvl="0" w:tplc="20DCFE98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440C6F"/>
    <w:multiLevelType w:val="hybridMultilevel"/>
    <w:tmpl w:val="566CF8BE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60B687A"/>
    <w:multiLevelType w:val="hybridMultilevel"/>
    <w:tmpl w:val="2F24BD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614014"/>
    <w:multiLevelType w:val="hybridMultilevel"/>
    <w:tmpl w:val="02523DB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D01782"/>
    <w:multiLevelType w:val="hybridMultilevel"/>
    <w:tmpl w:val="AA16BF0A"/>
    <w:lvl w:ilvl="0" w:tplc="E0C0DBE2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513899"/>
    <w:multiLevelType w:val="hybridMultilevel"/>
    <w:tmpl w:val="248EA77A"/>
    <w:lvl w:ilvl="0" w:tplc="E0C0DBE2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FB27F2"/>
    <w:multiLevelType w:val="hybridMultilevel"/>
    <w:tmpl w:val="3754EA9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DF4A17"/>
    <w:multiLevelType w:val="hybridMultilevel"/>
    <w:tmpl w:val="1B5866A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FE3614"/>
    <w:multiLevelType w:val="hybridMultilevel"/>
    <w:tmpl w:val="103E882C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737B31"/>
    <w:multiLevelType w:val="hybridMultilevel"/>
    <w:tmpl w:val="D632EE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5C785B"/>
    <w:multiLevelType w:val="hybridMultilevel"/>
    <w:tmpl w:val="AA16BF0A"/>
    <w:lvl w:ilvl="0" w:tplc="E0C0DBE2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0F2202"/>
    <w:multiLevelType w:val="hybridMultilevel"/>
    <w:tmpl w:val="D8B8C05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1914330"/>
    <w:multiLevelType w:val="hybridMultilevel"/>
    <w:tmpl w:val="F8D81ADA"/>
    <w:lvl w:ilvl="0" w:tplc="914A2EA0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2D01E52"/>
    <w:multiLevelType w:val="hybridMultilevel"/>
    <w:tmpl w:val="2472B550"/>
    <w:lvl w:ilvl="0" w:tplc="0C090001">
      <w:start w:val="1"/>
      <w:numFmt w:val="bullet"/>
      <w:lvlText w:val=""/>
      <w:lvlJc w:val="left"/>
      <w:pPr>
        <w:ind w:left="158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30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02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74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46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18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90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62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344" w:hanging="360"/>
      </w:pPr>
      <w:rPr>
        <w:rFonts w:ascii="Wingdings" w:hAnsi="Wingdings" w:hint="default"/>
      </w:rPr>
    </w:lvl>
  </w:abstractNum>
  <w:abstractNum w:abstractNumId="17" w15:restartNumberingAfterBreak="0">
    <w:nsid w:val="35FC4256"/>
    <w:multiLevelType w:val="hybridMultilevel"/>
    <w:tmpl w:val="6080836C"/>
    <w:lvl w:ilvl="0" w:tplc="0C090003">
      <w:start w:val="1"/>
      <w:numFmt w:val="bullet"/>
      <w:lvlText w:val="o"/>
      <w:lvlJc w:val="left"/>
      <w:pPr>
        <w:ind w:left="37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09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1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3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5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397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469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41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130" w:hanging="360"/>
      </w:pPr>
      <w:rPr>
        <w:rFonts w:ascii="Wingdings" w:hAnsi="Wingdings" w:hint="default"/>
      </w:rPr>
    </w:lvl>
  </w:abstractNum>
  <w:abstractNum w:abstractNumId="18" w15:restartNumberingAfterBreak="0">
    <w:nsid w:val="36406FCB"/>
    <w:multiLevelType w:val="hybridMultilevel"/>
    <w:tmpl w:val="47FC119C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9EC5978"/>
    <w:multiLevelType w:val="hybridMultilevel"/>
    <w:tmpl w:val="0F9C167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351CE3"/>
    <w:multiLevelType w:val="hybridMultilevel"/>
    <w:tmpl w:val="F24CE7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10F2B2A"/>
    <w:multiLevelType w:val="hybridMultilevel"/>
    <w:tmpl w:val="6A66532C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6C8244F"/>
    <w:multiLevelType w:val="hybridMultilevel"/>
    <w:tmpl w:val="6B10D8A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72179F2"/>
    <w:multiLevelType w:val="hybridMultilevel"/>
    <w:tmpl w:val="38962C9A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BB782E"/>
    <w:multiLevelType w:val="hybridMultilevel"/>
    <w:tmpl w:val="BEDC797A"/>
    <w:lvl w:ilvl="0" w:tplc="0C09001B">
      <w:start w:val="1"/>
      <w:numFmt w:val="lowerRoman"/>
      <w:lvlText w:val="%1."/>
      <w:lvlJc w:val="right"/>
      <w:pPr>
        <w:ind w:left="1146" w:hanging="360"/>
      </w:pPr>
    </w:lvl>
    <w:lvl w:ilvl="1" w:tplc="0C090019" w:tentative="1">
      <w:start w:val="1"/>
      <w:numFmt w:val="lowerLetter"/>
      <w:lvlText w:val="%2."/>
      <w:lvlJc w:val="left"/>
      <w:pPr>
        <w:ind w:left="1866" w:hanging="360"/>
      </w:pPr>
    </w:lvl>
    <w:lvl w:ilvl="2" w:tplc="0C09001B" w:tentative="1">
      <w:start w:val="1"/>
      <w:numFmt w:val="lowerRoman"/>
      <w:lvlText w:val="%3."/>
      <w:lvlJc w:val="right"/>
      <w:pPr>
        <w:ind w:left="2586" w:hanging="180"/>
      </w:pPr>
    </w:lvl>
    <w:lvl w:ilvl="3" w:tplc="0C09000F" w:tentative="1">
      <w:start w:val="1"/>
      <w:numFmt w:val="decimal"/>
      <w:lvlText w:val="%4."/>
      <w:lvlJc w:val="left"/>
      <w:pPr>
        <w:ind w:left="3306" w:hanging="360"/>
      </w:pPr>
    </w:lvl>
    <w:lvl w:ilvl="4" w:tplc="0C090019" w:tentative="1">
      <w:start w:val="1"/>
      <w:numFmt w:val="lowerLetter"/>
      <w:lvlText w:val="%5."/>
      <w:lvlJc w:val="left"/>
      <w:pPr>
        <w:ind w:left="4026" w:hanging="360"/>
      </w:pPr>
    </w:lvl>
    <w:lvl w:ilvl="5" w:tplc="0C09001B" w:tentative="1">
      <w:start w:val="1"/>
      <w:numFmt w:val="lowerRoman"/>
      <w:lvlText w:val="%6."/>
      <w:lvlJc w:val="right"/>
      <w:pPr>
        <w:ind w:left="4746" w:hanging="180"/>
      </w:pPr>
    </w:lvl>
    <w:lvl w:ilvl="6" w:tplc="0C09000F" w:tentative="1">
      <w:start w:val="1"/>
      <w:numFmt w:val="decimal"/>
      <w:lvlText w:val="%7."/>
      <w:lvlJc w:val="left"/>
      <w:pPr>
        <w:ind w:left="5466" w:hanging="360"/>
      </w:pPr>
    </w:lvl>
    <w:lvl w:ilvl="7" w:tplc="0C090019" w:tentative="1">
      <w:start w:val="1"/>
      <w:numFmt w:val="lowerLetter"/>
      <w:lvlText w:val="%8."/>
      <w:lvlJc w:val="left"/>
      <w:pPr>
        <w:ind w:left="6186" w:hanging="360"/>
      </w:pPr>
    </w:lvl>
    <w:lvl w:ilvl="8" w:tplc="0C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25" w15:restartNumberingAfterBreak="0">
    <w:nsid w:val="5304173F"/>
    <w:multiLevelType w:val="hybridMultilevel"/>
    <w:tmpl w:val="AA1A3C84"/>
    <w:lvl w:ilvl="0" w:tplc="8FA05FB8">
      <w:start w:val="3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3D14C05"/>
    <w:multiLevelType w:val="hybridMultilevel"/>
    <w:tmpl w:val="62D4E1BE"/>
    <w:lvl w:ilvl="0" w:tplc="AAF62564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  <w:sz w:val="32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BA1072B"/>
    <w:multiLevelType w:val="hybridMultilevel"/>
    <w:tmpl w:val="B44696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DB37D0"/>
    <w:multiLevelType w:val="hybridMultilevel"/>
    <w:tmpl w:val="FB6AD62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426447A"/>
    <w:multiLevelType w:val="hybridMultilevel"/>
    <w:tmpl w:val="E730E0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AE22C99"/>
    <w:multiLevelType w:val="hybridMultilevel"/>
    <w:tmpl w:val="C3E81D44"/>
    <w:lvl w:ilvl="0" w:tplc="8FA05F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B06051D"/>
    <w:multiLevelType w:val="hybridMultilevel"/>
    <w:tmpl w:val="C7A8078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B4F7EBE"/>
    <w:multiLevelType w:val="hybridMultilevel"/>
    <w:tmpl w:val="3302316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DCC7133"/>
    <w:multiLevelType w:val="hybridMultilevel"/>
    <w:tmpl w:val="19540496"/>
    <w:lvl w:ilvl="0" w:tplc="E0C0DBE2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F9C0CBC"/>
    <w:multiLevelType w:val="hybridMultilevel"/>
    <w:tmpl w:val="19540496"/>
    <w:lvl w:ilvl="0" w:tplc="E0C0DBE2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FB66CA2"/>
    <w:multiLevelType w:val="hybridMultilevel"/>
    <w:tmpl w:val="2A321660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0567184"/>
    <w:multiLevelType w:val="hybridMultilevel"/>
    <w:tmpl w:val="4C003454"/>
    <w:lvl w:ilvl="0" w:tplc="9E54A6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2C95879"/>
    <w:multiLevelType w:val="hybridMultilevel"/>
    <w:tmpl w:val="68B2137E"/>
    <w:lvl w:ilvl="0" w:tplc="84B8E57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4A24316"/>
    <w:multiLevelType w:val="hybridMultilevel"/>
    <w:tmpl w:val="A69EA5E0"/>
    <w:lvl w:ilvl="0" w:tplc="0C090003">
      <w:start w:val="1"/>
      <w:numFmt w:val="bullet"/>
      <w:lvlText w:val="o"/>
      <w:lvlJc w:val="left"/>
      <w:pPr>
        <w:ind w:left="754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39" w15:restartNumberingAfterBreak="0">
    <w:nsid w:val="78064416"/>
    <w:multiLevelType w:val="hybridMultilevel"/>
    <w:tmpl w:val="0BBCAA34"/>
    <w:lvl w:ilvl="0" w:tplc="8C564B66">
      <w:start w:val="5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87F620A"/>
    <w:multiLevelType w:val="hybridMultilevel"/>
    <w:tmpl w:val="D1D8C5B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BA36762"/>
    <w:multiLevelType w:val="hybridMultilevel"/>
    <w:tmpl w:val="19540496"/>
    <w:lvl w:ilvl="0" w:tplc="E0C0DBE2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DC42B19"/>
    <w:multiLevelType w:val="hybridMultilevel"/>
    <w:tmpl w:val="189801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F594276"/>
    <w:multiLevelType w:val="hybridMultilevel"/>
    <w:tmpl w:val="B63456F0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F647FCF"/>
    <w:multiLevelType w:val="hybridMultilevel"/>
    <w:tmpl w:val="E0F25F5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F844D09"/>
    <w:multiLevelType w:val="hybridMultilevel"/>
    <w:tmpl w:val="86CCCBD2"/>
    <w:lvl w:ilvl="0" w:tplc="619E56F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5"/>
  </w:num>
  <w:num w:numId="3">
    <w:abstractNumId w:val="9"/>
  </w:num>
  <w:num w:numId="4">
    <w:abstractNumId w:val="32"/>
  </w:num>
  <w:num w:numId="5">
    <w:abstractNumId w:val="6"/>
  </w:num>
  <w:num w:numId="6">
    <w:abstractNumId w:val="22"/>
  </w:num>
  <w:num w:numId="7">
    <w:abstractNumId w:val="19"/>
  </w:num>
  <w:num w:numId="8">
    <w:abstractNumId w:val="10"/>
  </w:num>
  <w:num w:numId="9">
    <w:abstractNumId w:val="23"/>
  </w:num>
  <w:num w:numId="10">
    <w:abstractNumId w:val="26"/>
  </w:num>
  <w:num w:numId="11">
    <w:abstractNumId w:val="31"/>
  </w:num>
  <w:num w:numId="1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1"/>
  </w:num>
  <w:num w:numId="14">
    <w:abstractNumId w:val="4"/>
  </w:num>
  <w:num w:numId="15">
    <w:abstractNumId w:val="35"/>
  </w:num>
  <w:num w:numId="16">
    <w:abstractNumId w:val="17"/>
  </w:num>
  <w:num w:numId="17">
    <w:abstractNumId w:val="43"/>
  </w:num>
  <w:num w:numId="18">
    <w:abstractNumId w:val="1"/>
  </w:num>
  <w:num w:numId="19">
    <w:abstractNumId w:val="42"/>
  </w:num>
  <w:num w:numId="20">
    <w:abstractNumId w:val="16"/>
  </w:num>
  <w:num w:numId="21">
    <w:abstractNumId w:val="27"/>
  </w:num>
  <w:num w:numId="22">
    <w:abstractNumId w:val="28"/>
  </w:num>
  <w:num w:numId="23">
    <w:abstractNumId w:val="40"/>
  </w:num>
  <w:num w:numId="24">
    <w:abstractNumId w:val="3"/>
  </w:num>
  <w:num w:numId="25">
    <w:abstractNumId w:val="37"/>
  </w:num>
  <w:num w:numId="26">
    <w:abstractNumId w:val="20"/>
  </w:num>
  <w:num w:numId="27">
    <w:abstractNumId w:val="18"/>
  </w:num>
  <w:num w:numId="28">
    <w:abstractNumId w:val="14"/>
  </w:num>
  <w:num w:numId="29">
    <w:abstractNumId w:val="36"/>
  </w:num>
  <w:num w:numId="30">
    <w:abstractNumId w:val="0"/>
  </w:num>
  <w:num w:numId="31">
    <w:abstractNumId w:val="29"/>
  </w:num>
  <w:num w:numId="32">
    <w:abstractNumId w:val="5"/>
  </w:num>
  <w:num w:numId="33">
    <w:abstractNumId w:val="24"/>
  </w:num>
  <w:num w:numId="34">
    <w:abstractNumId w:val="45"/>
  </w:num>
  <w:num w:numId="35">
    <w:abstractNumId w:val="15"/>
  </w:num>
  <w:num w:numId="36">
    <w:abstractNumId w:val="30"/>
  </w:num>
  <w:num w:numId="37">
    <w:abstractNumId w:val="3"/>
  </w:num>
  <w:num w:numId="38">
    <w:abstractNumId w:val="11"/>
  </w:num>
  <w:num w:numId="39">
    <w:abstractNumId w:val="3"/>
  </w:num>
  <w:num w:numId="40">
    <w:abstractNumId w:val="2"/>
  </w:num>
  <w:num w:numId="41">
    <w:abstractNumId w:val="12"/>
  </w:num>
  <w:num w:numId="42">
    <w:abstractNumId w:val="39"/>
  </w:num>
  <w:num w:numId="43">
    <w:abstractNumId w:val="34"/>
  </w:num>
  <w:num w:numId="44">
    <w:abstractNumId w:val="13"/>
  </w:num>
  <w:num w:numId="45">
    <w:abstractNumId w:val="8"/>
  </w:num>
  <w:num w:numId="46">
    <w:abstractNumId w:val="38"/>
  </w:num>
  <w:num w:numId="47">
    <w:abstractNumId w:val="41"/>
  </w:num>
  <w:num w:numId="48">
    <w:abstractNumId w:val="7"/>
  </w:num>
  <w:num w:numId="49">
    <w:abstractNumId w:val="44"/>
  </w:num>
  <w:num w:numId="50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bookFoldPrinting/>
  <w:characterSpacingControl w:val="doNotCompress"/>
  <w:hdrShapeDefaults>
    <o:shapedefaults v:ext="edit" spidmax="1638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xMDEwNrM0MjczsTBV0lEKTi0uzszPAykwrgUAKSTMqywAAAA="/>
    <w:docVar w:name="dgnword-docGUID" w:val="{C43B9F45-5863-4B68-B346-756DD5C40D6C}"/>
    <w:docVar w:name="dgnword-eventsink" w:val="679448744"/>
  </w:docVars>
  <w:rsids>
    <w:rsidRoot w:val="0036726E"/>
    <w:rsid w:val="00000E37"/>
    <w:rsid w:val="0001039C"/>
    <w:rsid w:val="00017A19"/>
    <w:rsid w:val="000227E0"/>
    <w:rsid w:val="000271CB"/>
    <w:rsid w:val="000331F5"/>
    <w:rsid w:val="00042461"/>
    <w:rsid w:val="000428E7"/>
    <w:rsid w:val="00044642"/>
    <w:rsid w:val="00063993"/>
    <w:rsid w:val="00065401"/>
    <w:rsid w:val="00086324"/>
    <w:rsid w:val="000932F1"/>
    <w:rsid w:val="000A17A6"/>
    <w:rsid w:val="000A1BD0"/>
    <w:rsid w:val="000A6C2C"/>
    <w:rsid w:val="000B59EF"/>
    <w:rsid w:val="000B6182"/>
    <w:rsid w:val="000C1538"/>
    <w:rsid w:val="000C33EC"/>
    <w:rsid w:val="000C396C"/>
    <w:rsid w:val="000C6015"/>
    <w:rsid w:val="000C63AD"/>
    <w:rsid w:val="000C6FED"/>
    <w:rsid w:val="000E35FF"/>
    <w:rsid w:val="000E3E48"/>
    <w:rsid w:val="000E5416"/>
    <w:rsid w:val="000F0AA6"/>
    <w:rsid w:val="000F10F2"/>
    <w:rsid w:val="000F656C"/>
    <w:rsid w:val="000F790C"/>
    <w:rsid w:val="001015EF"/>
    <w:rsid w:val="00107AC0"/>
    <w:rsid w:val="00114578"/>
    <w:rsid w:val="001204B3"/>
    <w:rsid w:val="00126C10"/>
    <w:rsid w:val="00131609"/>
    <w:rsid w:val="00135444"/>
    <w:rsid w:val="00140A09"/>
    <w:rsid w:val="00140C7B"/>
    <w:rsid w:val="0014195E"/>
    <w:rsid w:val="00141B79"/>
    <w:rsid w:val="00142E47"/>
    <w:rsid w:val="00147339"/>
    <w:rsid w:val="001473FA"/>
    <w:rsid w:val="00156342"/>
    <w:rsid w:val="00171173"/>
    <w:rsid w:val="00182E5D"/>
    <w:rsid w:val="00195404"/>
    <w:rsid w:val="001A0A46"/>
    <w:rsid w:val="001A2237"/>
    <w:rsid w:val="001A3A8B"/>
    <w:rsid w:val="001A65AA"/>
    <w:rsid w:val="001B2BA2"/>
    <w:rsid w:val="001B44B9"/>
    <w:rsid w:val="001C3B68"/>
    <w:rsid w:val="001C4C63"/>
    <w:rsid w:val="001C4D5F"/>
    <w:rsid w:val="001C6E92"/>
    <w:rsid w:val="001C75CD"/>
    <w:rsid w:val="001D0573"/>
    <w:rsid w:val="001E4821"/>
    <w:rsid w:val="001E7A50"/>
    <w:rsid w:val="001F4240"/>
    <w:rsid w:val="001F4D22"/>
    <w:rsid w:val="00201C9A"/>
    <w:rsid w:val="00202D8C"/>
    <w:rsid w:val="0021039F"/>
    <w:rsid w:val="00211E3A"/>
    <w:rsid w:val="002135BF"/>
    <w:rsid w:val="00214D5F"/>
    <w:rsid w:val="00216A67"/>
    <w:rsid w:val="00222360"/>
    <w:rsid w:val="0022263A"/>
    <w:rsid w:val="0022551A"/>
    <w:rsid w:val="00233DEA"/>
    <w:rsid w:val="00234846"/>
    <w:rsid w:val="00240908"/>
    <w:rsid w:val="0024277F"/>
    <w:rsid w:val="00253634"/>
    <w:rsid w:val="0025769C"/>
    <w:rsid w:val="00260379"/>
    <w:rsid w:val="0026089D"/>
    <w:rsid w:val="002615C8"/>
    <w:rsid w:val="002729AA"/>
    <w:rsid w:val="002729E0"/>
    <w:rsid w:val="002764CB"/>
    <w:rsid w:val="00281E8D"/>
    <w:rsid w:val="002963A5"/>
    <w:rsid w:val="002A1C7D"/>
    <w:rsid w:val="002A4D50"/>
    <w:rsid w:val="002A66D4"/>
    <w:rsid w:val="002B4B2A"/>
    <w:rsid w:val="002B5307"/>
    <w:rsid w:val="002B5EBF"/>
    <w:rsid w:val="002C0596"/>
    <w:rsid w:val="002C294B"/>
    <w:rsid w:val="002C365F"/>
    <w:rsid w:val="002C4369"/>
    <w:rsid w:val="002D0DDC"/>
    <w:rsid w:val="002D3156"/>
    <w:rsid w:val="002D4FAD"/>
    <w:rsid w:val="002E13AA"/>
    <w:rsid w:val="002E193F"/>
    <w:rsid w:val="002E1AF1"/>
    <w:rsid w:val="002E7774"/>
    <w:rsid w:val="002F166D"/>
    <w:rsid w:val="002F508F"/>
    <w:rsid w:val="002F76DF"/>
    <w:rsid w:val="0030291E"/>
    <w:rsid w:val="003040D6"/>
    <w:rsid w:val="00305262"/>
    <w:rsid w:val="00310E25"/>
    <w:rsid w:val="00313599"/>
    <w:rsid w:val="00317643"/>
    <w:rsid w:val="00323B50"/>
    <w:rsid w:val="00332246"/>
    <w:rsid w:val="00337333"/>
    <w:rsid w:val="00340367"/>
    <w:rsid w:val="00344DDD"/>
    <w:rsid w:val="00362455"/>
    <w:rsid w:val="003661A3"/>
    <w:rsid w:val="00366ADF"/>
    <w:rsid w:val="0036726E"/>
    <w:rsid w:val="00371969"/>
    <w:rsid w:val="003737CA"/>
    <w:rsid w:val="00382D89"/>
    <w:rsid w:val="003842F9"/>
    <w:rsid w:val="00384AEF"/>
    <w:rsid w:val="00391C41"/>
    <w:rsid w:val="003937EE"/>
    <w:rsid w:val="003942ED"/>
    <w:rsid w:val="003967D1"/>
    <w:rsid w:val="00397BFB"/>
    <w:rsid w:val="003A0182"/>
    <w:rsid w:val="003A1F73"/>
    <w:rsid w:val="003A4BC8"/>
    <w:rsid w:val="003A4C34"/>
    <w:rsid w:val="003C3C8F"/>
    <w:rsid w:val="003C42E1"/>
    <w:rsid w:val="003C4662"/>
    <w:rsid w:val="003D20E6"/>
    <w:rsid w:val="003D7747"/>
    <w:rsid w:val="003E1004"/>
    <w:rsid w:val="003F0F73"/>
    <w:rsid w:val="003F289E"/>
    <w:rsid w:val="003F4886"/>
    <w:rsid w:val="003F63B2"/>
    <w:rsid w:val="003F6FD7"/>
    <w:rsid w:val="00403A4E"/>
    <w:rsid w:val="00403C68"/>
    <w:rsid w:val="0041565F"/>
    <w:rsid w:val="0042138C"/>
    <w:rsid w:val="00422B8A"/>
    <w:rsid w:val="00425009"/>
    <w:rsid w:val="0042512A"/>
    <w:rsid w:val="00430EDA"/>
    <w:rsid w:val="00431628"/>
    <w:rsid w:val="00436BCC"/>
    <w:rsid w:val="00444CD6"/>
    <w:rsid w:val="00446B39"/>
    <w:rsid w:val="0045078D"/>
    <w:rsid w:val="00452C33"/>
    <w:rsid w:val="00453C13"/>
    <w:rsid w:val="00454738"/>
    <w:rsid w:val="00454D6D"/>
    <w:rsid w:val="00466094"/>
    <w:rsid w:val="0047780B"/>
    <w:rsid w:val="00480054"/>
    <w:rsid w:val="00480B63"/>
    <w:rsid w:val="0048145B"/>
    <w:rsid w:val="00481A84"/>
    <w:rsid w:val="00481E72"/>
    <w:rsid w:val="00483E77"/>
    <w:rsid w:val="00492792"/>
    <w:rsid w:val="004929BD"/>
    <w:rsid w:val="00492ADF"/>
    <w:rsid w:val="00493CE9"/>
    <w:rsid w:val="00493FC9"/>
    <w:rsid w:val="004A3D9C"/>
    <w:rsid w:val="004A6F3D"/>
    <w:rsid w:val="004B6241"/>
    <w:rsid w:val="004D225F"/>
    <w:rsid w:val="004D61A1"/>
    <w:rsid w:val="004E2981"/>
    <w:rsid w:val="004E3925"/>
    <w:rsid w:val="004F24AE"/>
    <w:rsid w:val="00502273"/>
    <w:rsid w:val="00520451"/>
    <w:rsid w:val="00535E2E"/>
    <w:rsid w:val="00547DF9"/>
    <w:rsid w:val="00553A93"/>
    <w:rsid w:val="00557413"/>
    <w:rsid w:val="0056424D"/>
    <w:rsid w:val="00564497"/>
    <w:rsid w:val="00572D23"/>
    <w:rsid w:val="00572E7D"/>
    <w:rsid w:val="005812C7"/>
    <w:rsid w:val="005816EA"/>
    <w:rsid w:val="00582197"/>
    <w:rsid w:val="00584148"/>
    <w:rsid w:val="005900C5"/>
    <w:rsid w:val="0059247C"/>
    <w:rsid w:val="0059349B"/>
    <w:rsid w:val="005A0567"/>
    <w:rsid w:val="005A53B5"/>
    <w:rsid w:val="005B086C"/>
    <w:rsid w:val="005B391D"/>
    <w:rsid w:val="005B51C3"/>
    <w:rsid w:val="005B5BA5"/>
    <w:rsid w:val="005B7B4F"/>
    <w:rsid w:val="005B7DF6"/>
    <w:rsid w:val="005C5BD3"/>
    <w:rsid w:val="005D23C4"/>
    <w:rsid w:val="005D5BC9"/>
    <w:rsid w:val="005D7309"/>
    <w:rsid w:val="005E7E2F"/>
    <w:rsid w:val="005F1011"/>
    <w:rsid w:val="005F6A04"/>
    <w:rsid w:val="0060110A"/>
    <w:rsid w:val="006029D2"/>
    <w:rsid w:val="00615462"/>
    <w:rsid w:val="006158A1"/>
    <w:rsid w:val="00615E56"/>
    <w:rsid w:val="00625C1C"/>
    <w:rsid w:val="0064594D"/>
    <w:rsid w:val="00646ECD"/>
    <w:rsid w:val="00650DC4"/>
    <w:rsid w:val="0065610F"/>
    <w:rsid w:val="0065776A"/>
    <w:rsid w:val="00661660"/>
    <w:rsid w:val="0066685B"/>
    <w:rsid w:val="00666870"/>
    <w:rsid w:val="00675D7C"/>
    <w:rsid w:val="00683A14"/>
    <w:rsid w:val="00684373"/>
    <w:rsid w:val="006851F2"/>
    <w:rsid w:val="00685B34"/>
    <w:rsid w:val="006A5CC6"/>
    <w:rsid w:val="006A5DFF"/>
    <w:rsid w:val="006B00D7"/>
    <w:rsid w:val="006B4BEA"/>
    <w:rsid w:val="006C57DE"/>
    <w:rsid w:val="006E5754"/>
    <w:rsid w:val="006F2995"/>
    <w:rsid w:val="006F4C32"/>
    <w:rsid w:val="006F5DE3"/>
    <w:rsid w:val="006F62D6"/>
    <w:rsid w:val="00700348"/>
    <w:rsid w:val="00701998"/>
    <w:rsid w:val="0070430C"/>
    <w:rsid w:val="00714939"/>
    <w:rsid w:val="00714DE5"/>
    <w:rsid w:val="007177B1"/>
    <w:rsid w:val="00733B06"/>
    <w:rsid w:val="00736E58"/>
    <w:rsid w:val="007373AC"/>
    <w:rsid w:val="00745E23"/>
    <w:rsid w:val="00755A65"/>
    <w:rsid w:val="00755BAE"/>
    <w:rsid w:val="00755C76"/>
    <w:rsid w:val="00765742"/>
    <w:rsid w:val="00765E47"/>
    <w:rsid w:val="00770444"/>
    <w:rsid w:val="00772AD2"/>
    <w:rsid w:val="007731FA"/>
    <w:rsid w:val="007779BB"/>
    <w:rsid w:val="00791564"/>
    <w:rsid w:val="007A7931"/>
    <w:rsid w:val="007B3A0D"/>
    <w:rsid w:val="007C4FDE"/>
    <w:rsid w:val="007D56FA"/>
    <w:rsid w:val="007E0980"/>
    <w:rsid w:val="007E1EE5"/>
    <w:rsid w:val="007E64F7"/>
    <w:rsid w:val="007F0E05"/>
    <w:rsid w:val="007F17DE"/>
    <w:rsid w:val="00800121"/>
    <w:rsid w:val="00804393"/>
    <w:rsid w:val="008118A4"/>
    <w:rsid w:val="00813E9E"/>
    <w:rsid w:val="0081463A"/>
    <w:rsid w:val="008147BC"/>
    <w:rsid w:val="0081729E"/>
    <w:rsid w:val="00821E31"/>
    <w:rsid w:val="00823EDE"/>
    <w:rsid w:val="008254C3"/>
    <w:rsid w:val="008269AA"/>
    <w:rsid w:val="00826CD2"/>
    <w:rsid w:val="00827922"/>
    <w:rsid w:val="00827AE9"/>
    <w:rsid w:val="00830229"/>
    <w:rsid w:val="0083400B"/>
    <w:rsid w:val="00837E9A"/>
    <w:rsid w:val="0084370B"/>
    <w:rsid w:val="00844B3C"/>
    <w:rsid w:val="008450F3"/>
    <w:rsid w:val="00847972"/>
    <w:rsid w:val="00847D59"/>
    <w:rsid w:val="00854F4B"/>
    <w:rsid w:val="008611EE"/>
    <w:rsid w:val="00870300"/>
    <w:rsid w:val="008707C5"/>
    <w:rsid w:val="00877B8C"/>
    <w:rsid w:val="0088031F"/>
    <w:rsid w:val="00884E9A"/>
    <w:rsid w:val="00887035"/>
    <w:rsid w:val="0089340A"/>
    <w:rsid w:val="00895FB3"/>
    <w:rsid w:val="008A0A1B"/>
    <w:rsid w:val="008A72DE"/>
    <w:rsid w:val="008B042C"/>
    <w:rsid w:val="008C653F"/>
    <w:rsid w:val="008C7123"/>
    <w:rsid w:val="008D2802"/>
    <w:rsid w:val="008D308F"/>
    <w:rsid w:val="008D4D8D"/>
    <w:rsid w:val="008E07DC"/>
    <w:rsid w:val="008E5642"/>
    <w:rsid w:val="008E6A88"/>
    <w:rsid w:val="008E76D6"/>
    <w:rsid w:val="008E7E6D"/>
    <w:rsid w:val="008F22D6"/>
    <w:rsid w:val="00901C66"/>
    <w:rsid w:val="009054A7"/>
    <w:rsid w:val="00907749"/>
    <w:rsid w:val="0091013E"/>
    <w:rsid w:val="00910D51"/>
    <w:rsid w:val="009156E2"/>
    <w:rsid w:val="00924684"/>
    <w:rsid w:val="0093399A"/>
    <w:rsid w:val="0093743A"/>
    <w:rsid w:val="00942126"/>
    <w:rsid w:val="009453CC"/>
    <w:rsid w:val="00945441"/>
    <w:rsid w:val="0095388C"/>
    <w:rsid w:val="00955AFF"/>
    <w:rsid w:val="009717C8"/>
    <w:rsid w:val="00971B3E"/>
    <w:rsid w:val="00976A02"/>
    <w:rsid w:val="00976EED"/>
    <w:rsid w:val="00993487"/>
    <w:rsid w:val="009963AC"/>
    <w:rsid w:val="009A36EE"/>
    <w:rsid w:val="009B155E"/>
    <w:rsid w:val="009B19DA"/>
    <w:rsid w:val="009B401C"/>
    <w:rsid w:val="009C0877"/>
    <w:rsid w:val="009C6E4B"/>
    <w:rsid w:val="009D2902"/>
    <w:rsid w:val="009D50BF"/>
    <w:rsid w:val="009D7936"/>
    <w:rsid w:val="009E0130"/>
    <w:rsid w:val="009E28CA"/>
    <w:rsid w:val="009F2734"/>
    <w:rsid w:val="00A05890"/>
    <w:rsid w:val="00A161F1"/>
    <w:rsid w:val="00A21B9E"/>
    <w:rsid w:val="00A22D43"/>
    <w:rsid w:val="00A23363"/>
    <w:rsid w:val="00A24D27"/>
    <w:rsid w:val="00A3612A"/>
    <w:rsid w:val="00A41BBD"/>
    <w:rsid w:val="00A42D80"/>
    <w:rsid w:val="00A52DF2"/>
    <w:rsid w:val="00A564DF"/>
    <w:rsid w:val="00A57A3C"/>
    <w:rsid w:val="00A6080B"/>
    <w:rsid w:val="00A615FB"/>
    <w:rsid w:val="00A644EC"/>
    <w:rsid w:val="00A64C55"/>
    <w:rsid w:val="00A654D3"/>
    <w:rsid w:val="00A72932"/>
    <w:rsid w:val="00A72CE5"/>
    <w:rsid w:val="00A76637"/>
    <w:rsid w:val="00A7794B"/>
    <w:rsid w:val="00A84F7B"/>
    <w:rsid w:val="00A90907"/>
    <w:rsid w:val="00A9267F"/>
    <w:rsid w:val="00A93237"/>
    <w:rsid w:val="00AA007B"/>
    <w:rsid w:val="00AA4229"/>
    <w:rsid w:val="00AA45CC"/>
    <w:rsid w:val="00AA64B8"/>
    <w:rsid w:val="00AB404D"/>
    <w:rsid w:val="00AB628F"/>
    <w:rsid w:val="00AC11F6"/>
    <w:rsid w:val="00AC47EC"/>
    <w:rsid w:val="00AD1CB9"/>
    <w:rsid w:val="00AD3E43"/>
    <w:rsid w:val="00AD41B4"/>
    <w:rsid w:val="00AD4958"/>
    <w:rsid w:val="00AE54DA"/>
    <w:rsid w:val="00AE6BD4"/>
    <w:rsid w:val="00AE6DBF"/>
    <w:rsid w:val="00AF3FA7"/>
    <w:rsid w:val="00B013B5"/>
    <w:rsid w:val="00B014E2"/>
    <w:rsid w:val="00B07FCC"/>
    <w:rsid w:val="00B135D7"/>
    <w:rsid w:val="00B16582"/>
    <w:rsid w:val="00B25D54"/>
    <w:rsid w:val="00B32321"/>
    <w:rsid w:val="00B34C13"/>
    <w:rsid w:val="00B40F6C"/>
    <w:rsid w:val="00B44381"/>
    <w:rsid w:val="00B4549D"/>
    <w:rsid w:val="00B51C44"/>
    <w:rsid w:val="00B5223F"/>
    <w:rsid w:val="00B52A76"/>
    <w:rsid w:val="00B632FE"/>
    <w:rsid w:val="00B746CD"/>
    <w:rsid w:val="00B7568B"/>
    <w:rsid w:val="00B7680F"/>
    <w:rsid w:val="00B83872"/>
    <w:rsid w:val="00B83B4A"/>
    <w:rsid w:val="00B8590B"/>
    <w:rsid w:val="00B86DA8"/>
    <w:rsid w:val="00B90C13"/>
    <w:rsid w:val="00B96586"/>
    <w:rsid w:val="00BA1BFA"/>
    <w:rsid w:val="00BA5954"/>
    <w:rsid w:val="00BA5B8B"/>
    <w:rsid w:val="00BA5F40"/>
    <w:rsid w:val="00BB16E2"/>
    <w:rsid w:val="00BB56AA"/>
    <w:rsid w:val="00BB79E2"/>
    <w:rsid w:val="00BD08D5"/>
    <w:rsid w:val="00BD1CC8"/>
    <w:rsid w:val="00BD4093"/>
    <w:rsid w:val="00BD44D1"/>
    <w:rsid w:val="00BE66A8"/>
    <w:rsid w:val="00C01152"/>
    <w:rsid w:val="00C2073C"/>
    <w:rsid w:val="00C20B34"/>
    <w:rsid w:val="00C3136F"/>
    <w:rsid w:val="00C324A7"/>
    <w:rsid w:val="00C342A1"/>
    <w:rsid w:val="00C46E88"/>
    <w:rsid w:val="00C50CBD"/>
    <w:rsid w:val="00C570EB"/>
    <w:rsid w:val="00C57569"/>
    <w:rsid w:val="00C65196"/>
    <w:rsid w:val="00C728E5"/>
    <w:rsid w:val="00C811EB"/>
    <w:rsid w:val="00C819C6"/>
    <w:rsid w:val="00C82236"/>
    <w:rsid w:val="00C8643C"/>
    <w:rsid w:val="00C933B6"/>
    <w:rsid w:val="00C93E05"/>
    <w:rsid w:val="00CA384A"/>
    <w:rsid w:val="00CA712D"/>
    <w:rsid w:val="00CB4940"/>
    <w:rsid w:val="00CB6F3A"/>
    <w:rsid w:val="00CB70AD"/>
    <w:rsid w:val="00CC0972"/>
    <w:rsid w:val="00CC3061"/>
    <w:rsid w:val="00CD5484"/>
    <w:rsid w:val="00CD56E7"/>
    <w:rsid w:val="00CD79CE"/>
    <w:rsid w:val="00CF4C4D"/>
    <w:rsid w:val="00CF6EB7"/>
    <w:rsid w:val="00D0217B"/>
    <w:rsid w:val="00D0778F"/>
    <w:rsid w:val="00D1094A"/>
    <w:rsid w:val="00D13AED"/>
    <w:rsid w:val="00D143E7"/>
    <w:rsid w:val="00D156E5"/>
    <w:rsid w:val="00D365AA"/>
    <w:rsid w:val="00D625F2"/>
    <w:rsid w:val="00D7159F"/>
    <w:rsid w:val="00D7376B"/>
    <w:rsid w:val="00D73B66"/>
    <w:rsid w:val="00D74690"/>
    <w:rsid w:val="00D75912"/>
    <w:rsid w:val="00D7627A"/>
    <w:rsid w:val="00D832BA"/>
    <w:rsid w:val="00D96DA2"/>
    <w:rsid w:val="00DA05A9"/>
    <w:rsid w:val="00DA4B2C"/>
    <w:rsid w:val="00DA5524"/>
    <w:rsid w:val="00DC0699"/>
    <w:rsid w:val="00DD0A9E"/>
    <w:rsid w:val="00DD122C"/>
    <w:rsid w:val="00DD7E87"/>
    <w:rsid w:val="00DE4B90"/>
    <w:rsid w:val="00DE6453"/>
    <w:rsid w:val="00DF0A2E"/>
    <w:rsid w:val="00DF357C"/>
    <w:rsid w:val="00DF688F"/>
    <w:rsid w:val="00E01C71"/>
    <w:rsid w:val="00E07E40"/>
    <w:rsid w:val="00E12585"/>
    <w:rsid w:val="00E1404C"/>
    <w:rsid w:val="00E1458A"/>
    <w:rsid w:val="00E168A8"/>
    <w:rsid w:val="00E16D73"/>
    <w:rsid w:val="00E16F69"/>
    <w:rsid w:val="00E35509"/>
    <w:rsid w:val="00E35523"/>
    <w:rsid w:val="00E4092F"/>
    <w:rsid w:val="00E41A08"/>
    <w:rsid w:val="00E44D34"/>
    <w:rsid w:val="00E47618"/>
    <w:rsid w:val="00E562DE"/>
    <w:rsid w:val="00E606FC"/>
    <w:rsid w:val="00E65CE5"/>
    <w:rsid w:val="00E70DE1"/>
    <w:rsid w:val="00E80EB6"/>
    <w:rsid w:val="00E8488A"/>
    <w:rsid w:val="00E872A3"/>
    <w:rsid w:val="00E87B52"/>
    <w:rsid w:val="00E90A23"/>
    <w:rsid w:val="00E914C0"/>
    <w:rsid w:val="00E97001"/>
    <w:rsid w:val="00EA2A81"/>
    <w:rsid w:val="00EA31E2"/>
    <w:rsid w:val="00EA3DB7"/>
    <w:rsid w:val="00EA3E75"/>
    <w:rsid w:val="00EA3E82"/>
    <w:rsid w:val="00EA55FB"/>
    <w:rsid w:val="00EA7CEE"/>
    <w:rsid w:val="00EB2F73"/>
    <w:rsid w:val="00EB482A"/>
    <w:rsid w:val="00EC0669"/>
    <w:rsid w:val="00EC08E4"/>
    <w:rsid w:val="00EC41EE"/>
    <w:rsid w:val="00EC60A8"/>
    <w:rsid w:val="00ED24D1"/>
    <w:rsid w:val="00ED318B"/>
    <w:rsid w:val="00ED4F5B"/>
    <w:rsid w:val="00EE09AB"/>
    <w:rsid w:val="00EE156B"/>
    <w:rsid w:val="00F01A5E"/>
    <w:rsid w:val="00F03A05"/>
    <w:rsid w:val="00F04E8A"/>
    <w:rsid w:val="00F121B9"/>
    <w:rsid w:val="00F12E3F"/>
    <w:rsid w:val="00F157A0"/>
    <w:rsid w:val="00F237E5"/>
    <w:rsid w:val="00F31FE7"/>
    <w:rsid w:val="00F40BA2"/>
    <w:rsid w:val="00F41604"/>
    <w:rsid w:val="00F5245B"/>
    <w:rsid w:val="00F54E46"/>
    <w:rsid w:val="00F6648E"/>
    <w:rsid w:val="00F71A41"/>
    <w:rsid w:val="00F74329"/>
    <w:rsid w:val="00F74717"/>
    <w:rsid w:val="00F82111"/>
    <w:rsid w:val="00F85064"/>
    <w:rsid w:val="00F919CB"/>
    <w:rsid w:val="00F94F7F"/>
    <w:rsid w:val="00FA06B7"/>
    <w:rsid w:val="00FA545E"/>
    <w:rsid w:val="00FA746C"/>
    <w:rsid w:val="00FA7717"/>
    <w:rsid w:val="00FB0EC3"/>
    <w:rsid w:val="00FC2BF4"/>
    <w:rsid w:val="00FC6F41"/>
    <w:rsid w:val="00FD1553"/>
    <w:rsid w:val="00FD1E2B"/>
    <w:rsid w:val="00FD2855"/>
    <w:rsid w:val="00FE3D9F"/>
    <w:rsid w:val="00FF0AE5"/>
    <w:rsid w:val="00FF2A8A"/>
    <w:rsid w:val="00FF5993"/>
    <w:rsid w:val="00FF7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5597C06D"/>
  <w15:chartTrackingRefBased/>
  <w15:docId w15:val="{B8FFF54D-6C21-43D6-A1D7-5CB8D8714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72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726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6726E"/>
    <w:rPr>
      <w:sz w:val="16"/>
      <w:szCs w:val="16"/>
    </w:rPr>
  </w:style>
  <w:style w:type="table" w:styleId="GridTable2-Accent1">
    <w:name w:val="Grid Table 2 Accent 1"/>
    <w:basedOn w:val="TableNormal"/>
    <w:uiPriority w:val="47"/>
    <w:rsid w:val="0036726E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F821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821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1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1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1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111"/>
    <w:rPr>
      <w:rFonts w:ascii="Segoe UI" w:hAnsi="Segoe UI" w:cs="Segoe UI"/>
      <w:sz w:val="18"/>
      <w:szCs w:val="18"/>
    </w:rPr>
  </w:style>
  <w:style w:type="table" w:styleId="GridTable2-Accent6">
    <w:name w:val="Grid Table 2 Accent 6"/>
    <w:basedOn w:val="TableNormal"/>
    <w:uiPriority w:val="47"/>
    <w:rsid w:val="00AE6DBF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customStyle="1" w:styleId="Default">
    <w:name w:val="Default"/>
    <w:rsid w:val="000C6015"/>
    <w:pPr>
      <w:autoSpaceDE w:val="0"/>
      <w:autoSpaceDN w:val="0"/>
      <w:adjustRightInd w:val="0"/>
      <w:spacing w:after="0" w:line="240" w:lineRule="auto"/>
    </w:pPr>
    <w:rPr>
      <w:rFonts w:ascii="DGUBGN+ArialNarrow" w:eastAsia="Calibri" w:hAnsi="DGUBGN+ArialNarrow" w:cs="DGUBGN+ArialNarrow"/>
      <w:color w:val="000000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0C60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60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6015"/>
  </w:style>
  <w:style w:type="paragraph" w:styleId="Footer">
    <w:name w:val="footer"/>
    <w:basedOn w:val="Normal"/>
    <w:link w:val="FooterChar"/>
    <w:uiPriority w:val="99"/>
    <w:unhideWhenUsed/>
    <w:rsid w:val="000C60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6015"/>
  </w:style>
  <w:style w:type="paragraph" w:styleId="Quote">
    <w:name w:val="Quote"/>
    <w:basedOn w:val="Normal"/>
    <w:next w:val="Normal"/>
    <w:link w:val="QuoteChar"/>
    <w:uiPriority w:val="29"/>
    <w:qFormat/>
    <w:rsid w:val="006F5DE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5DE3"/>
    <w:rPr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D75912"/>
    <w:pPr>
      <w:spacing w:after="0" w:line="240" w:lineRule="auto"/>
    </w:pPr>
  </w:style>
  <w:style w:type="table" w:styleId="GridTable4-Accent1">
    <w:name w:val="Grid Table 4 Accent 1"/>
    <w:basedOn w:val="TableNormal"/>
    <w:uiPriority w:val="49"/>
    <w:rsid w:val="00745E23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">
    <w:name w:val="Grid Table 2"/>
    <w:basedOn w:val="TableNormal"/>
    <w:uiPriority w:val="47"/>
    <w:rsid w:val="0046609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46609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45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6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7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45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43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1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97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54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EAEBD5-0C7E-42DC-8410-42B48B1C45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39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Mansfield</dc:creator>
  <cp:keywords/>
  <dc:description/>
  <cp:lastModifiedBy>Elise Mansfield</cp:lastModifiedBy>
  <cp:revision>3</cp:revision>
  <cp:lastPrinted>2019-09-05T05:08:00Z</cp:lastPrinted>
  <dcterms:created xsi:type="dcterms:W3CDTF">2020-09-10T23:12:00Z</dcterms:created>
  <dcterms:modified xsi:type="dcterms:W3CDTF">2020-09-10T23:20:00Z</dcterms:modified>
</cp:coreProperties>
</file>